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BBEC7A" w14:textId="4B73C764" w:rsidR="00C460F1" w:rsidRPr="000B38FF" w:rsidRDefault="00D343C4" w:rsidP="00CB6352">
      <w:pPr>
        <w:rPr>
          <w:rFonts w:eastAsia="PMingLiU"/>
          <w:b/>
          <w:bCs/>
          <w:color w:val="000000" w:themeColor="text1"/>
          <w:sz w:val="36"/>
          <w:szCs w:val="36"/>
          <w:lang w:eastAsia="ko-KR"/>
        </w:rPr>
      </w:pPr>
      <w:r w:rsidRPr="000B38FF">
        <w:rPr>
          <w:rFonts w:eastAsia="PMingLiU"/>
          <w:b/>
          <w:bCs/>
          <w:color w:val="000000" w:themeColor="text1"/>
          <w:sz w:val="36"/>
          <w:szCs w:val="36"/>
        </w:rPr>
        <w:t>Supporting Information</w:t>
      </w:r>
      <w:r w:rsidR="00650868">
        <w:rPr>
          <w:rFonts w:eastAsia="PMingLiU"/>
          <w:b/>
          <w:bCs/>
          <w:color w:val="000000" w:themeColor="text1"/>
          <w:sz w:val="36"/>
          <w:szCs w:val="36"/>
        </w:rPr>
        <w:t xml:space="preserve"> </w:t>
      </w:r>
      <w:r w:rsidR="004F2853">
        <w:rPr>
          <w:rFonts w:eastAsia="PMingLiU"/>
          <w:b/>
          <w:bCs/>
          <w:color w:val="000000" w:themeColor="text1"/>
          <w:sz w:val="36"/>
          <w:szCs w:val="36"/>
        </w:rPr>
        <w:t xml:space="preserve">File </w:t>
      </w:r>
    </w:p>
    <w:p w14:paraId="15D17E91" w14:textId="1F314F62" w:rsidR="00C460F1" w:rsidRDefault="00C460F1" w:rsidP="00CB6352">
      <w:pPr>
        <w:rPr>
          <w:rFonts w:eastAsia="PMingLiU"/>
          <w:color w:val="000000" w:themeColor="text1"/>
        </w:rPr>
      </w:pPr>
    </w:p>
    <w:p w14:paraId="41BF3493" w14:textId="548ADE4D" w:rsidR="004F2853" w:rsidRPr="004F2853" w:rsidRDefault="004F2853" w:rsidP="00CB6352">
      <w:pPr>
        <w:rPr>
          <w:rFonts w:eastAsia="Malgun Gothic"/>
          <w:color w:val="000000" w:themeColor="text1"/>
          <w:lang w:eastAsia="ko-KR"/>
        </w:rPr>
      </w:pPr>
      <w:r>
        <w:rPr>
          <w:rFonts w:eastAsia="Malgun Gothic"/>
          <w:color w:val="000000" w:themeColor="text1"/>
          <w:lang w:eastAsia="ko-KR"/>
        </w:rPr>
        <w:t xml:space="preserve">The following </w:t>
      </w:r>
      <w:r w:rsidR="00F24018">
        <w:rPr>
          <w:rFonts w:eastAsia="Malgun Gothic"/>
          <w:color w:val="000000" w:themeColor="text1"/>
          <w:lang w:eastAsia="ko-KR"/>
        </w:rPr>
        <w:t xml:space="preserve">supporting </w:t>
      </w:r>
      <w:r w:rsidR="00807FFE">
        <w:rPr>
          <w:rFonts w:eastAsia="Malgun Gothic"/>
          <w:color w:val="000000" w:themeColor="text1"/>
          <w:lang w:eastAsia="ko-KR"/>
        </w:rPr>
        <w:t>informa</w:t>
      </w:r>
      <w:bookmarkStart w:id="0" w:name="_GoBack"/>
      <w:bookmarkEnd w:id="0"/>
      <w:r>
        <w:rPr>
          <w:rFonts w:eastAsia="Malgun Gothic"/>
          <w:color w:val="000000" w:themeColor="text1"/>
          <w:lang w:eastAsia="ko-KR"/>
        </w:rPr>
        <w:t>tion is available for this article:</w:t>
      </w:r>
    </w:p>
    <w:p w14:paraId="2BE95F42" w14:textId="77777777" w:rsidR="00C460F1" w:rsidRPr="00537DB0" w:rsidRDefault="00C460F1" w:rsidP="00CB6352">
      <w:pPr>
        <w:rPr>
          <w:rFonts w:eastAsia="PMingLiU"/>
          <w:color w:val="000000" w:themeColor="text1"/>
        </w:rPr>
      </w:pPr>
    </w:p>
    <w:p w14:paraId="63DFDB18" w14:textId="55D31B33" w:rsidR="00C460F1" w:rsidRPr="00537DB0" w:rsidRDefault="00C460F1" w:rsidP="00C460F1">
      <w:pPr>
        <w:tabs>
          <w:tab w:val="left" w:pos="1830"/>
        </w:tabs>
        <w:rPr>
          <w:rFonts w:eastAsia="PMingLiU"/>
          <w:b/>
          <w:bCs/>
        </w:rPr>
      </w:pPr>
      <w:bookmarkStart w:id="1" w:name="_Hlk102988316"/>
    </w:p>
    <w:tbl>
      <w:tblPr>
        <w:tblStyle w:val="TableGrid"/>
        <w:tblpPr w:leftFromText="142" w:rightFromText="142" w:vertAnchor="page" w:horzAnchor="margin" w:tblpY="2641"/>
        <w:tblOverlap w:val="never"/>
        <w:tblW w:w="12556" w:type="dxa"/>
        <w:tblLayout w:type="fixed"/>
        <w:tblLook w:val="04A0" w:firstRow="1" w:lastRow="0" w:firstColumn="1" w:lastColumn="0" w:noHBand="0" w:noVBand="1"/>
      </w:tblPr>
      <w:tblGrid>
        <w:gridCol w:w="2265"/>
        <w:gridCol w:w="996"/>
        <w:gridCol w:w="845"/>
        <w:gridCol w:w="1419"/>
        <w:gridCol w:w="270"/>
        <w:gridCol w:w="1009"/>
        <w:gridCol w:w="833"/>
        <w:gridCol w:w="1420"/>
        <w:gridCol w:w="266"/>
        <w:gridCol w:w="992"/>
        <w:gridCol w:w="850"/>
        <w:gridCol w:w="1391"/>
      </w:tblGrid>
      <w:tr w:rsidR="00C460F1" w:rsidRPr="00537DB0" w14:paraId="1C18C86D" w14:textId="77777777" w:rsidTr="000B38FF">
        <w:trPr>
          <w:trHeight w:val="299"/>
        </w:trPr>
        <w:tc>
          <w:tcPr>
            <w:tcW w:w="12556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D51F" w14:textId="4BB21462" w:rsidR="00C460F1" w:rsidRPr="00537DB0" w:rsidRDefault="00C460F1" w:rsidP="000B38FF">
            <w:pPr>
              <w:spacing w:line="276" w:lineRule="auto"/>
              <w:jc w:val="left"/>
              <w:rPr>
                <w:rFonts w:eastAsia="Malgun Gothic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b/>
                <w:bCs/>
                <w:color w:val="000000" w:themeColor="text1"/>
                <w:lang w:eastAsia="ko-KR"/>
              </w:rPr>
              <w:t>S1</w:t>
            </w:r>
            <w:r w:rsidR="000C54BE" w:rsidRPr="00537DB0">
              <w:rPr>
                <w:rFonts w:eastAsia="Malgun Gothic"/>
                <w:b/>
                <w:bCs/>
                <w:color w:val="000000" w:themeColor="text1"/>
                <w:lang w:eastAsia="ja-JP"/>
              </w:rPr>
              <w:t xml:space="preserve"> Table</w:t>
            </w:r>
            <w:r w:rsidRPr="00537DB0">
              <w:rPr>
                <w:rFonts w:eastAsia="Malgun Gothic"/>
                <w:b/>
                <w:bCs/>
                <w:color w:val="000000" w:themeColor="text1"/>
                <w:lang w:eastAsia="ja-JP"/>
              </w:rPr>
              <w:t>. Multinomial Logistic Model of Multiple Program Participation Cluster Groups</w:t>
            </w:r>
          </w:p>
        </w:tc>
      </w:tr>
      <w:tr w:rsidR="00C460F1" w:rsidRPr="00537DB0" w14:paraId="0CADB27D" w14:textId="77777777" w:rsidTr="000B38FF">
        <w:trPr>
          <w:trHeight w:val="299"/>
        </w:trPr>
        <w:tc>
          <w:tcPr>
            <w:tcW w:w="22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CDBFFB" w14:textId="77777777" w:rsidR="00C460F1" w:rsidRPr="00537DB0" w:rsidRDefault="00C460F1" w:rsidP="000B38FF">
            <w:pPr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326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4AFDD6" w14:textId="77777777" w:rsidR="00C460F1" w:rsidRPr="00537DB0" w:rsidRDefault="00C460F1" w:rsidP="000B38FF">
            <w:pPr>
              <w:spacing w:line="276" w:lineRule="auto"/>
              <w:jc w:val="center"/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  <w:t>Cluster 1</w:t>
            </w:r>
          </w:p>
          <w:p w14:paraId="2CF8EC1C" w14:textId="77777777" w:rsidR="00C460F1" w:rsidRPr="00537DB0" w:rsidRDefault="00C460F1" w:rsidP="000B38FF">
            <w:pPr>
              <w:spacing w:line="276" w:lineRule="auto"/>
              <w:jc w:val="center"/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</w:rPr>
              <w:t>In-kind benefits recipients</w:t>
            </w:r>
            <w:r w:rsidRPr="00537DB0" w:rsidDel="003B4F87"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86C131" w14:textId="77777777" w:rsidR="00C460F1" w:rsidRPr="00537DB0" w:rsidRDefault="00C460F1" w:rsidP="000B38FF">
            <w:pPr>
              <w:spacing w:line="276" w:lineRule="auto"/>
              <w:jc w:val="center"/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326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AE5888" w14:textId="77777777" w:rsidR="00C460F1" w:rsidRPr="00537DB0" w:rsidRDefault="00C460F1" w:rsidP="000B38FF">
            <w:pPr>
              <w:spacing w:line="276" w:lineRule="auto"/>
              <w:jc w:val="center"/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  <w:t xml:space="preserve">Cluster </w:t>
            </w:r>
            <w:r w:rsidRPr="00537DB0"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</w:rPr>
              <w:t>2</w:t>
            </w:r>
          </w:p>
          <w:p w14:paraId="5B872A2D" w14:textId="77777777" w:rsidR="00C460F1" w:rsidRPr="00537DB0" w:rsidRDefault="00C460F1" w:rsidP="000B38FF">
            <w:pPr>
              <w:spacing w:line="276" w:lineRule="auto"/>
              <w:jc w:val="center"/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  <w:t xml:space="preserve">Predominant SNAP recipients 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69F934" w14:textId="77777777" w:rsidR="00C460F1" w:rsidRPr="00537DB0" w:rsidRDefault="00C460F1" w:rsidP="000B38FF">
            <w:pPr>
              <w:spacing w:line="276" w:lineRule="auto"/>
              <w:jc w:val="center"/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323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B8A3F91" w14:textId="77777777" w:rsidR="00C460F1" w:rsidRPr="00537DB0" w:rsidRDefault="00C460F1" w:rsidP="000B38FF">
            <w:pPr>
              <w:spacing w:line="276" w:lineRule="auto"/>
              <w:jc w:val="center"/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  <w:t>Cluster 3</w:t>
            </w:r>
          </w:p>
          <w:p w14:paraId="61B58B4B" w14:textId="77777777" w:rsidR="00C460F1" w:rsidRPr="00537DB0" w:rsidRDefault="00C460F1" w:rsidP="000B38FF">
            <w:pPr>
              <w:spacing w:line="276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  <w:t>Inconsistent benefits recipients</w:t>
            </w:r>
            <w:r w:rsidRPr="00537DB0" w:rsidDel="003B4F87"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</w:rPr>
              <w:t xml:space="preserve"> </w:t>
            </w:r>
          </w:p>
        </w:tc>
      </w:tr>
      <w:tr w:rsidR="00C460F1" w:rsidRPr="00537DB0" w14:paraId="6460F8D9" w14:textId="77777777" w:rsidTr="000B38FF">
        <w:trPr>
          <w:trHeight w:val="299"/>
        </w:trPr>
        <w:tc>
          <w:tcPr>
            <w:tcW w:w="22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A50AA5" w14:textId="77777777" w:rsidR="00C460F1" w:rsidRPr="00537DB0" w:rsidRDefault="00C460F1" w:rsidP="000B38FF">
            <w:pPr>
              <w:spacing w:line="276" w:lineRule="auto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9666B6" w14:textId="77777777" w:rsidR="00C460F1" w:rsidRPr="00537DB0" w:rsidRDefault="00C460F1" w:rsidP="000B38FF">
            <w:pPr>
              <w:spacing w:line="276" w:lineRule="auto"/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c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oefficien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EF16E1" w14:textId="02BF8A5F" w:rsidR="00C460F1" w:rsidRPr="00537DB0" w:rsidRDefault="00C460F1" w:rsidP="000B38FF">
            <w:pPr>
              <w:spacing w:line="276" w:lineRule="auto"/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S</w:t>
            </w:r>
            <w:r w:rsidR="0037300C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E.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4D8981" w14:textId="77777777" w:rsidR="00C460F1" w:rsidRPr="00537DB0" w:rsidRDefault="00C460F1" w:rsidP="000B38FF">
            <w:pPr>
              <w:spacing w:line="276" w:lineRule="auto"/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odds ratio</w:t>
            </w:r>
          </w:p>
          <w:p w14:paraId="5CA11CE9" w14:textId="77777777" w:rsidR="00C460F1" w:rsidRPr="00537DB0" w:rsidRDefault="00C460F1" w:rsidP="000B38FF">
            <w:pPr>
              <w:spacing w:line="276" w:lineRule="auto"/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DF0B02" w14:textId="77777777" w:rsidR="00C460F1" w:rsidRPr="00537DB0" w:rsidRDefault="00C460F1" w:rsidP="000B38FF">
            <w:pPr>
              <w:spacing w:line="276" w:lineRule="auto"/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B628F0" w14:textId="77777777" w:rsidR="00C460F1" w:rsidRPr="00537DB0" w:rsidRDefault="00C460F1" w:rsidP="000B38FF">
            <w:pPr>
              <w:spacing w:line="276" w:lineRule="auto"/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coefficient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4D5787" w14:textId="092C0CD2" w:rsidR="00C460F1" w:rsidRPr="00537DB0" w:rsidRDefault="00C460F1" w:rsidP="000B38FF">
            <w:pPr>
              <w:spacing w:line="276" w:lineRule="auto"/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S</w:t>
            </w:r>
            <w:r w:rsidR="0037300C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E.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23B5CC" w14:textId="77777777" w:rsidR="00C460F1" w:rsidRPr="00537DB0" w:rsidRDefault="00C460F1" w:rsidP="000B38FF">
            <w:pPr>
              <w:spacing w:line="276" w:lineRule="auto"/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odds ratio</w:t>
            </w:r>
          </w:p>
          <w:p w14:paraId="3C02588F" w14:textId="77777777" w:rsidR="00C460F1" w:rsidRPr="00537DB0" w:rsidRDefault="00C460F1" w:rsidP="000B38FF">
            <w:pPr>
              <w:spacing w:line="276" w:lineRule="auto"/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0C2CC2" w14:textId="77777777" w:rsidR="00C460F1" w:rsidRPr="00537DB0" w:rsidRDefault="00C460F1" w:rsidP="000B38FF">
            <w:pPr>
              <w:spacing w:line="276" w:lineRule="auto"/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1DDAE8" w14:textId="77777777" w:rsidR="00C460F1" w:rsidRPr="00537DB0" w:rsidRDefault="00C460F1" w:rsidP="000B38FF">
            <w:pPr>
              <w:spacing w:line="276" w:lineRule="auto"/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coefficient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63B440" w14:textId="79F49181" w:rsidR="00C460F1" w:rsidRPr="00537DB0" w:rsidRDefault="00C460F1" w:rsidP="000B38FF">
            <w:pPr>
              <w:spacing w:line="276" w:lineRule="auto"/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S</w:t>
            </w:r>
            <w:r w:rsidR="0037300C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E.</w:t>
            </w: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06B70A" w14:textId="77777777" w:rsidR="00C460F1" w:rsidRPr="00537DB0" w:rsidRDefault="00C460F1" w:rsidP="000B38FF">
            <w:pPr>
              <w:spacing w:line="276" w:lineRule="auto"/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odds ratio</w:t>
            </w:r>
          </w:p>
          <w:p w14:paraId="63A8F8E3" w14:textId="77777777" w:rsidR="00C460F1" w:rsidRPr="00537DB0" w:rsidRDefault="00C460F1" w:rsidP="000B38FF">
            <w:pPr>
              <w:spacing w:line="276" w:lineRule="auto"/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(95% CI)</w:t>
            </w:r>
          </w:p>
        </w:tc>
      </w:tr>
      <w:tr w:rsidR="00C460F1" w:rsidRPr="00537DB0" w14:paraId="7C4FF9F7" w14:textId="77777777" w:rsidTr="000B38FF">
        <w:trPr>
          <w:trHeight w:val="309"/>
        </w:trPr>
        <w:tc>
          <w:tcPr>
            <w:tcW w:w="226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7379B9C" w14:textId="77777777" w:rsidR="00C460F1" w:rsidRPr="00537DB0" w:rsidRDefault="00C460F1" w:rsidP="000B38FF">
            <w:pPr>
              <w:jc w:val="left"/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  <w:t>Age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B599666" w14:textId="77777777" w:rsidR="00C460F1" w:rsidRPr="00537DB0" w:rsidRDefault="00C460F1" w:rsidP="000B38FF">
            <w:pPr>
              <w:ind w:firstLineChars="50" w:firstLine="90"/>
              <w:jc w:val="left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007</w:t>
            </w:r>
          </w:p>
        </w:tc>
        <w:tc>
          <w:tcPr>
            <w:tcW w:w="84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6EBA218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019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B640CB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1.008</w:t>
            </w:r>
          </w:p>
          <w:p w14:paraId="42E08FED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(0.969, 1.0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48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FE4B51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59C4290" w14:textId="77777777" w:rsidR="00C460F1" w:rsidRPr="00537DB0" w:rsidRDefault="00C460F1" w:rsidP="000B38FF">
            <w:pPr>
              <w:ind w:firstLineChars="50" w:firstLine="90"/>
              <w:jc w:val="left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032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6B24382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0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22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D4D115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1.033</w:t>
            </w:r>
          </w:p>
          <w:p w14:paraId="1265DA0A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(0.990, 1.078)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6A6914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54E0DFD" w14:textId="77777777" w:rsidR="00C460F1" w:rsidRPr="00537DB0" w:rsidRDefault="00C460F1" w:rsidP="000B38FF">
            <w:pPr>
              <w:ind w:firstLineChars="50" w:firstLine="90"/>
              <w:jc w:val="left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00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E7B8811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021</w:t>
            </w: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1FAFE5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1.000</w:t>
            </w:r>
          </w:p>
          <w:p w14:paraId="5EABB51D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(0.959, 1.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043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)</w:t>
            </w:r>
          </w:p>
        </w:tc>
      </w:tr>
      <w:tr w:rsidR="00C460F1" w:rsidRPr="00537DB0" w14:paraId="56C47C54" w14:textId="77777777" w:rsidTr="000B38FF">
        <w:trPr>
          <w:trHeight w:val="309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335702B" w14:textId="77777777" w:rsidR="00C460F1" w:rsidRPr="00537DB0" w:rsidRDefault="00C460F1" w:rsidP="000B38FF">
            <w:pPr>
              <w:rPr>
                <w:rFonts w:eastAsia="Malgun Gothic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b/>
                <w:bCs/>
                <w:color w:val="000000" w:themeColor="text1"/>
                <w:sz w:val="18"/>
                <w:szCs w:val="18"/>
                <w:lang w:eastAsia="ko-KR"/>
              </w:rPr>
              <w:t>Marital status (compared to never marrie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41CE9C7" w14:textId="77777777" w:rsidR="00C460F1" w:rsidRPr="00537DB0" w:rsidRDefault="00C460F1" w:rsidP="000B38FF">
            <w:pPr>
              <w:ind w:firstLineChars="50" w:firstLine="90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414E0F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85C7C54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F1A6520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12A668D3" w14:textId="77777777" w:rsidR="00C460F1" w:rsidRPr="00537DB0" w:rsidRDefault="00C460F1" w:rsidP="000B38FF">
            <w:pPr>
              <w:ind w:firstLineChars="50" w:firstLine="90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5102538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770A286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2717A59B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38E441" w14:textId="77777777" w:rsidR="00C460F1" w:rsidRPr="00537DB0" w:rsidRDefault="00C460F1" w:rsidP="000B38FF">
            <w:pPr>
              <w:ind w:firstLineChars="50" w:firstLine="90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996D41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F010FB6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C460F1" w:rsidRPr="00537DB0" w14:paraId="796AE81B" w14:textId="77777777" w:rsidTr="000B38FF">
        <w:trPr>
          <w:trHeight w:val="309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AE279BB" w14:textId="77777777" w:rsidR="00C460F1" w:rsidRPr="00537DB0" w:rsidRDefault="00C460F1" w:rsidP="000B38FF">
            <w:pPr>
              <w:rPr>
                <w:rFonts w:eastAsia="Malgun Gothic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b/>
                <w:bCs/>
                <w:color w:val="000000" w:themeColor="text1"/>
                <w:sz w:val="18"/>
                <w:szCs w:val="18"/>
                <w:lang w:eastAsia="ko-KR"/>
              </w:rPr>
              <w:t xml:space="preserve">    Divorced/Widowe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D64E541" w14:textId="77777777" w:rsidR="00C460F1" w:rsidRPr="00537DB0" w:rsidRDefault="00C460F1" w:rsidP="000B38FF">
            <w:pPr>
              <w:ind w:firstLineChars="50" w:firstLine="90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41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BE526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42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D52CA6F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.517</w:t>
            </w:r>
          </w:p>
          <w:p w14:paraId="3C2CBFD1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(0.660, 3.48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BC7974F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53047822" w14:textId="77777777" w:rsidR="00C460F1" w:rsidRPr="00537DB0" w:rsidRDefault="00C460F1" w:rsidP="000B38FF">
            <w:pPr>
              <w:ind w:firstLineChars="50" w:firstLine="90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5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D81804C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4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C23DC8C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.690</w:t>
            </w:r>
          </w:p>
          <w:p w14:paraId="26D0A0EE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(0.672, 4.25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2CBA9B89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ED9EC7" w14:textId="77777777" w:rsidR="00C460F1" w:rsidRPr="00537DB0" w:rsidRDefault="00C460F1" w:rsidP="000B38FF">
            <w:pPr>
              <w:ind w:firstLineChars="50" w:firstLine="90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7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1011F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47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BC4F162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2.109</w:t>
            </w:r>
          </w:p>
          <w:p w14:paraId="1D6CFE77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(0.823, 5.404)</w:t>
            </w:r>
          </w:p>
        </w:tc>
      </w:tr>
      <w:tr w:rsidR="00C460F1" w:rsidRPr="00537DB0" w14:paraId="4E95B2FF" w14:textId="77777777" w:rsidTr="000B38FF">
        <w:trPr>
          <w:trHeight w:val="309"/>
        </w:trPr>
        <w:tc>
          <w:tcPr>
            <w:tcW w:w="12556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15573B96" w14:textId="77777777" w:rsidR="00C460F1" w:rsidRPr="00537DB0" w:rsidRDefault="00C460F1" w:rsidP="000B38FF">
            <w:pPr>
              <w:jc w:val="left"/>
              <w:rPr>
                <w:rFonts w:eastAsia="Malgun Gothic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  <w:t>Race (compared to white)</w:t>
            </w:r>
          </w:p>
        </w:tc>
      </w:tr>
      <w:tr w:rsidR="00C460F1" w:rsidRPr="00537DB0" w14:paraId="275DDC4E" w14:textId="77777777" w:rsidTr="000B38FF">
        <w:trPr>
          <w:trHeight w:val="309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0C1BE" w14:textId="77777777" w:rsidR="00C460F1" w:rsidRPr="00537DB0" w:rsidRDefault="00C460F1" w:rsidP="000B38FF">
            <w:pPr>
              <w:jc w:val="left"/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  <w:t xml:space="preserve">    African America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57F73" w14:textId="77777777" w:rsidR="00C460F1" w:rsidRPr="00537DB0" w:rsidRDefault="00C460F1" w:rsidP="000B38FF">
            <w:pPr>
              <w:jc w:val="left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−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0.204</w:t>
            </w:r>
          </w:p>
          <w:p w14:paraId="0BC72810" w14:textId="77777777" w:rsidR="00C460F1" w:rsidRPr="00537DB0" w:rsidRDefault="00C460F1" w:rsidP="000B38FF">
            <w:pPr>
              <w:jc w:val="left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893A6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41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B253D17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0.815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 xml:space="preserve"> </w:t>
            </w:r>
          </w:p>
          <w:p w14:paraId="6EA589DF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(0.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361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 xml:space="preserve">, 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1.842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FA72D24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BA51B" w14:textId="77777777" w:rsidR="00C460F1" w:rsidRPr="00537DB0" w:rsidRDefault="00C460F1" w:rsidP="000B38FF">
            <w:pPr>
              <w:jc w:val="left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−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1.602**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9CD48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5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8C52024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202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 xml:space="preserve"> </w:t>
            </w:r>
          </w:p>
          <w:p w14:paraId="3D6EEEE1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(0.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069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, 0.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587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63CEF37F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02D1A" w14:textId="77777777" w:rsidR="00C460F1" w:rsidRPr="00537DB0" w:rsidRDefault="00C460F1" w:rsidP="000B38FF">
            <w:pPr>
              <w:ind w:firstLineChars="50" w:firstLine="90"/>
              <w:jc w:val="left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182</w:t>
            </w:r>
          </w:p>
          <w:p w14:paraId="25AEE962" w14:textId="77777777" w:rsidR="00C460F1" w:rsidRPr="00537DB0" w:rsidRDefault="00C460F1" w:rsidP="000B38FF">
            <w:pPr>
              <w:ind w:firstLineChars="50" w:firstLine="90"/>
              <w:jc w:val="left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C0B26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46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48493A3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1.200</w:t>
            </w:r>
          </w:p>
          <w:p w14:paraId="3D209E18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(0.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482, 2.985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)</w:t>
            </w:r>
          </w:p>
        </w:tc>
      </w:tr>
      <w:tr w:rsidR="00C460F1" w:rsidRPr="00537DB0" w14:paraId="0EB37554" w14:textId="77777777" w:rsidTr="000B38FF">
        <w:trPr>
          <w:trHeight w:val="309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97127" w14:textId="77777777" w:rsidR="00C460F1" w:rsidRPr="00537DB0" w:rsidRDefault="00C460F1" w:rsidP="000B38FF">
            <w:pPr>
              <w:jc w:val="left"/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  <w:t xml:space="preserve">    Hispanic</w:t>
            </w:r>
            <w:r w:rsidRPr="00537DB0"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</w:rPr>
              <w:t>/Oth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6D6AF" w14:textId="77777777" w:rsidR="00C460F1" w:rsidRPr="00537DB0" w:rsidRDefault="00C460F1" w:rsidP="000B38FF">
            <w:pPr>
              <w:ind w:firstLineChars="50" w:firstLine="90"/>
              <w:jc w:val="left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1.289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6D888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50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2DDB50C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3.630</w:t>
            </w:r>
          </w:p>
          <w:p w14:paraId="5E774674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(1.358, 9.70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0D6B9B8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F78B2" w14:textId="77777777" w:rsidR="00C460F1" w:rsidRPr="00537DB0" w:rsidRDefault="00C460F1" w:rsidP="000B38FF">
            <w:pPr>
              <w:ind w:firstLineChars="50" w:firstLine="90"/>
              <w:jc w:val="left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6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62EFD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5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1A57015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1.961</w:t>
            </w:r>
          </w:p>
          <w:p w14:paraId="02C9BD1C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(0.641, 5.99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106888BB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23233" w14:textId="77777777" w:rsidR="00C460F1" w:rsidRPr="00537DB0" w:rsidRDefault="00C460F1" w:rsidP="000B38FF">
            <w:pPr>
              <w:ind w:firstLineChars="50" w:firstLine="90"/>
              <w:jc w:val="left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1.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C84DB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.57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1616D1F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3.091</w:t>
            </w:r>
          </w:p>
          <w:p w14:paraId="01A41482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(0.998, 9.574)</w:t>
            </w:r>
          </w:p>
        </w:tc>
      </w:tr>
      <w:tr w:rsidR="00C460F1" w:rsidRPr="00537DB0" w14:paraId="606DCF98" w14:textId="77777777" w:rsidTr="000B38FF">
        <w:trPr>
          <w:trHeight w:val="309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5A8D08A" w14:textId="77777777" w:rsidR="00C460F1" w:rsidRPr="00537DB0" w:rsidRDefault="00C460F1" w:rsidP="000B38FF">
            <w:pPr>
              <w:rPr>
                <w:rFonts w:eastAsia="Malgun Gothic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b/>
                <w:bCs/>
                <w:color w:val="000000" w:themeColor="text1"/>
                <w:sz w:val="18"/>
                <w:szCs w:val="18"/>
                <w:lang w:eastAsia="ko-KR"/>
              </w:rPr>
              <w:t>Work Disabilit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5505E1" w14:textId="77777777" w:rsidR="00C460F1" w:rsidRPr="00537DB0" w:rsidRDefault="00C460F1" w:rsidP="000B38FF">
            <w:pPr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−0.23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F4C5D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53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BB14FC8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788</w:t>
            </w:r>
          </w:p>
          <w:p w14:paraId="0C4E9276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(0.277, 2.24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D557470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0AFAD" w14:textId="77777777" w:rsidR="00C460F1" w:rsidRPr="00537DB0" w:rsidRDefault="00C460F1" w:rsidP="000B38FF">
            <w:pPr>
              <w:rPr>
                <w:rFonts w:eastAsiaTheme="minorEastAsia"/>
                <w:color w:val="000000" w:themeColor="text1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−2.081**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404229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7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636EF38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125</w:t>
            </w:r>
          </w:p>
          <w:p w14:paraId="54840664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(0.030, 0.52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67F61C5E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B2D85" w14:textId="77777777" w:rsidR="00C460F1" w:rsidRPr="00537DB0" w:rsidRDefault="00C460F1" w:rsidP="000B38FF">
            <w:pPr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−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E2C52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53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DF719EF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966</w:t>
            </w:r>
          </w:p>
          <w:p w14:paraId="7BAABEFC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(0.997, 2.773)</w:t>
            </w:r>
          </w:p>
        </w:tc>
      </w:tr>
      <w:tr w:rsidR="00C460F1" w:rsidRPr="00537DB0" w14:paraId="56E041A3" w14:textId="77777777" w:rsidTr="000B38FF">
        <w:trPr>
          <w:trHeight w:val="309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1D268" w14:textId="77777777" w:rsidR="00C460F1" w:rsidRPr="00537DB0" w:rsidRDefault="00C460F1" w:rsidP="000B38FF">
            <w:pPr>
              <w:jc w:val="left"/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  <w:t>Income-to-poverty Rati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1D7F7" w14:textId="77777777" w:rsidR="00C460F1" w:rsidRPr="00537DB0" w:rsidRDefault="00C460F1" w:rsidP="000B38FF">
            <w:pPr>
              <w:ind w:firstLineChars="50" w:firstLine="90"/>
              <w:jc w:val="left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0.011*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7060F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00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6703382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1.011</w:t>
            </w:r>
          </w:p>
          <w:p w14:paraId="3974D5B3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(1.004, 1.01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236F4D7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BBA84" w14:textId="77777777" w:rsidR="00C460F1" w:rsidRPr="00537DB0" w:rsidRDefault="00C460F1" w:rsidP="000B38FF">
            <w:pPr>
              <w:ind w:firstLineChars="50" w:firstLine="90"/>
              <w:jc w:val="left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0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10*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F2EB2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C7F4D35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1.010</w:t>
            </w:r>
          </w:p>
          <w:p w14:paraId="3AC1F5B2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(1.002, 1.01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3DFB88DA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DEF34" w14:textId="77777777" w:rsidR="00C460F1" w:rsidRPr="00537DB0" w:rsidRDefault="00C460F1" w:rsidP="000B38FF">
            <w:pPr>
              <w:ind w:firstLineChars="50" w:firstLine="90"/>
              <w:jc w:val="left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EA032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0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4A44CD9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1.007</w:t>
            </w:r>
          </w:p>
          <w:p w14:paraId="2E24DA87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(0.999, 1.014)</w:t>
            </w:r>
          </w:p>
        </w:tc>
      </w:tr>
      <w:tr w:rsidR="00C460F1" w:rsidRPr="00537DB0" w14:paraId="18535030" w14:textId="77777777" w:rsidTr="000B38FF">
        <w:trPr>
          <w:trHeight w:val="309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2E6D3" w14:textId="77777777" w:rsidR="00C460F1" w:rsidRPr="00537DB0" w:rsidRDefault="00C460F1" w:rsidP="000B38FF">
            <w:pPr>
              <w:jc w:val="left"/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  <w:t>Homeownershi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E19F9" w14:textId="77777777" w:rsidR="00C460F1" w:rsidRPr="00537DB0" w:rsidRDefault="00C460F1" w:rsidP="000B38FF">
            <w:pPr>
              <w:ind w:firstLineChars="50" w:firstLine="90"/>
              <w:jc w:val="left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42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73FE5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48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73B173E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1.532</w:t>
            </w:r>
          </w:p>
          <w:p w14:paraId="30F7AAAC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(0.587, 4.00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85B59C9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02A91" w14:textId="77777777" w:rsidR="00C460F1" w:rsidRPr="00537DB0" w:rsidRDefault="00C460F1" w:rsidP="000B38FF">
            <w:pPr>
              <w:snapToGrid w:val="0"/>
              <w:ind w:firstLineChars="50" w:firstLine="90"/>
              <w:jc w:val="left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1.703**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DDF81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5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B34481A" w14:textId="77777777" w:rsidR="00C460F1" w:rsidRPr="00537DB0" w:rsidRDefault="00C460F1" w:rsidP="000B38FF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sz w:val="18"/>
                <w:szCs w:val="18"/>
                <w:lang w:eastAsia="ko-KR"/>
              </w:rPr>
              <w:t>5.488</w:t>
            </w:r>
          </w:p>
          <w:p w14:paraId="1FBF1165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sz w:val="18"/>
                <w:szCs w:val="18"/>
                <w:lang w:eastAsia="ko-KR"/>
              </w:rPr>
              <w:t>(1.964 15.33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000B2497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7609D" w14:textId="77777777" w:rsidR="00C460F1" w:rsidRPr="00537DB0" w:rsidRDefault="00C460F1" w:rsidP="000B38FF">
            <w:pPr>
              <w:ind w:firstLineChars="50" w:firstLine="90"/>
              <w:jc w:val="left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7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243DF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55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042AB83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2.185</w:t>
            </w:r>
          </w:p>
          <w:p w14:paraId="28BA90D7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(0.736, 6.486)</w:t>
            </w:r>
          </w:p>
        </w:tc>
      </w:tr>
      <w:tr w:rsidR="00C460F1" w:rsidRPr="00537DB0" w14:paraId="5C1C579C" w14:textId="77777777" w:rsidTr="000B38FF">
        <w:trPr>
          <w:trHeight w:val="309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8113C" w14:textId="77777777" w:rsidR="00C460F1" w:rsidRPr="00537DB0" w:rsidRDefault="00C460F1" w:rsidP="000B38FF">
            <w:pPr>
              <w:jc w:val="left"/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  <w:t>Residence in South Re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A15CC" w14:textId="77777777" w:rsidR="00C460F1" w:rsidRPr="00537DB0" w:rsidRDefault="00C460F1" w:rsidP="000B38FF">
            <w:pPr>
              <w:ind w:firstLineChars="50" w:firstLine="90"/>
              <w:jc w:val="left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1.187*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2F545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43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D2840D1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3.276</w:t>
            </w:r>
          </w:p>
          <w:p w14:paraId="1C4B695F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(1.392, 7.71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4161404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AA144" w14:textId="77777777" w:rsidR="00C460F1" w:rsidRPr="00537DB0" w:rsidRDefault="00C460F1" w:rsidP="000B38FF">
            <w:pPr>
              <w:ind w:firstLineChars="50" w:firstLine="90"/>
              <w:jc w:val="left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1.790***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96FF0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4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8A839E7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5.989</w:t>
            </w:r>
          </w:p>
          <w:p w14:paraId="68C24C73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(2.323, 15.44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00FBC999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1A2AF" w14:textId="77777777" w:rsidR="00C460F1" w:rsidRPr="00537DB0" w:rsidRDefault="00C460F1" w:rsidP="000B38FF">
            <w:pPr>
              <w:ind w:firstLineChars="50" w:firstLine="90"/>
              <w:jc w:val="left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1.11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B04F1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0.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47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A797008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3.055</w:t>
            </w:r>
          </w:p>
          <w:p w14:paraId="4FCBE4FB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(1.213, 7.696)</w:t>
            </w:r>
          </w:p>
        </w:tc>
      </w:tr>
      <w:tr w:rsidR="00C460F1" w:rsidRPr="00537DB0" w14:paraId="185A79B6" w14:textId="77777777" w:rsidTr="000B38FF">
        <w:trPr>
          <w:trHeight w:val="309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659E120" w14:textId="77777777" w:rsidR="00C460F1" w:rsidRPr="00537DB0" w:rsidRDefault="00C460F1" w:rsidP="000B38FF">
            <w:pPr>
              <w:rPr>
                <w:rFonts w:eastAsia="Malgun Gothic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b/>
                <w:bCs/>
                <w:color w:val="000000" w:themeColor="text1"/>
                <w:sz w:val="18"/>
                <w:szCs w:val="18"/>
                <w:lang w:eastAsia="ko-KR"/>
              </w:rPr>
              <w:t>State unemployment rat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E6038" w14:textId="77777777" w:rsidR="00C460F1" w:rsidRPr="00537DB0" w:rsidRDefault="00C460F1" w:rsidP="000B38FF">
            <w:pPr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−0.1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5E04C9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17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2EA4E98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877</w:t>
            </w:r>
          </w:p>
          <w:p w14:paraId="71D5C556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(0.623, 1.23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10063F1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6D8A8" w14:textId="77777777" w:rsidR="00C460F1" w:rsidRPr="00537DB0" w:rsidRDefault="00C460F1" w:rsidP="000B38FF">
            <w:pPr>
              <w:ind w:firstLineChars="50" w:firstLine="90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05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2A981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1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D1D9919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.054</w:t>
            </w:r>
          </w:p>
          <w:p w14:paraId="038728C1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(0.714, 1.55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73333154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84CB8" w14:textId="77777777" w:rsidR="00C460F1" w:rsidRPr="00537DB0" w:rsidRDefault="00C460F1" w:rsidP="000B38FF">
            <w:pPr>
              <w:ind w:firstLineChars="50" w:firstLine="90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A3E339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19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F50B3E8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.149</w:t>
            </w:r>
          </w:p>
          <w:p w14:paraId="0612BFF3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(0.781, 1.690)</w:t>
            </w:r>
          </w:p>
        </w:tc>
      </w:tr>
      <w:tr w:rsidR="00C460F1" w:rsidRPr="00537DB0" w14:paraId="67A2484C" w14:textId="77777777" w:rsidTr="000B38FF">
        <w:trPr>
          <w:trHeight w:val="309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C09F1" w14:textId="77777777" w:rsidR="00C460F1" w:rsidRPr="00537DB0" w:rsidRDefault="00C460F1" w:rsidP="000B38FF">
            <w:pPr>
              <w:jc w:val="left"/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  <w:t>Intercep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163FB0" w14:textId="77777777" w:rsidR="00C460F1" w:rsidRPr="00537DB0" w:rsidRDefault="00C460F1" w:rsidP="000B38FF">
            <w:pPr>
              <w:jc w:val="left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−0.01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96144E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1.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06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5FE95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4528D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EFBC73" w14:textId="77777777" w:rsidR="00C460F1" w:rsidRPr="00537DB0" w:rsidRDefault="00C460F1" w:rsidP="000B38FF">
            <w:pPr>
              <w:jc w:val="left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−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2.786*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1D375B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1.2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18502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88DBF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22A112" w14:textId="77777777" w:rsidR="00C460F1" w:rsidRPr="00537DB0" w:rsidRDefault="00C460F1" w:rsidP="000B38FF">
            <w:pPr>
              <w:jc w:val="left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−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ko-KR"/>
              </w:rPr>
              <w:t>2.1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89EA5C" w14:textId="77777777" w:rsidR="00C460F1" w:rsidRPr="00537DB0" w:rsidRDefault="00C460F1" w:rsidP="000B38FF">
            <w:pPr>
              <w:jc w:val="center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1.31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09573" w14:textId="77777777" w:rsidR="00C460F1" w:rsidRPr="00537DB0" w:rsidRDefault="00C460F1" w:rsidP="000B38FF">
            <w:pPr>
              <w:jc w:val="center"/>
              <w:rPr>
                <w:rFonts w:eastAsia="Malgun Gothic"/>
                <w:b/>
                <w:bCs/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</w:tc>
      </w:tr>
      <w:tr w:rsidR="00C460F1" w:rsidRPr="00537DB0" w14:paraId="0EC302C7" w14:textId="77777777" w:rsidTr="000B38FF">
        <w:trPr>
          <w:trHeight w:val="309"/>
        </w:trPr>
        <w:tc>
          <w:tcPr>
            <w:tcW w:w="1255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C7E8C" w14:textId="77777777" w:rsidR="00C460F1" w:rsidRPr="00537DB0" w:rsidRDefault="00C460F1" w:rsidP="000B38FF">
            <w:pPr>
              <w:jc w:val="left"/>
              <w:rPr>
                <w:rFonts w:eastAsia="Malgun Gothic"/>
                <w:i/>
                <w:iCs/>
                <w:color w:val="000000" w:themeColor="text1"/>
                <w:kern w:val="0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i/>
                <w:iCs/>
                <w:color w:val="000000" w:themeColor="text1"/>
                <w:kern w:val="0"/>
                <w:sz w:val="18"/>
                <w:szCs w:val="18"/>
                <w:lang w:eastAsia="ja-JP"/>
              </w:rPr>
              <w:t xml:space="preserve"> </w:t>
            </w:r>
            <w:r w:rsidRPr="00537DB0">
              <w:rPr>
                <w:rFonts w:eastAsia="Malgun Gothic"/>
                <w:color w:val="000000" w:themeColor="text1"/>
                <w:sz w:val="18"/>
              </w:rPr>
              <w:t>*</w:t>
            </w:r>
            <w:r w:rsidRPr="00537DB0">
              <w:rPr>
                <w:rFonts w:eastAsia="Malgun Gothic"/>
                <w:i/>
                <w:iCs/>
                <w:color w:val="000000" w:themeColor="text1"/>
                <w:kern w:val="0"/>
                <w:sz w:val="18"/>
                <w:szCs w:val="18"/>
                <w:lang w:eastAsia="ja-JP"/>
              </w:rPr>
              <w:t xml:space="preserve">p </w:t>
            </w: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ja-JP"/>
              </w:rPr>
              <w:t>&lt;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 xml:space="preserve"> </w:t>
            </w: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ja-JP"/>
              </w:rPr>
              <w:t>.</w:t>
            </w:r>
            <w:r w:rsidRPr="00537DB0">
              <w:rPr>
                <w:rFonts w:eastAsia="Malgun Gothic"/>
                <w:color w:val="000000" w:themeColor="text1"/>
                <w:sz w:val="18"/>
              </w:rPr>
              <w:t>05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;</w:t>
            </w:r>
            <w:r w:rsidRPr="00537DB0">
              <w:rPr>
                <w:rFonts w:eastAsia="Malgun Gothic"/>
                <w:color w:val="000000" w:themeColor="text1"/>
                <w:sz w:val="18"/>
              </w:rPr>
              <w:t xml:space="preserve"> **</w:t>
            </w:r>
            <w:r w:rsidRPr="00537DB0">
              <w:rPr>
                <w:rFonts w:eastAsia="Malgun Gothic"/>
                <w:i/>
                <w:iCs/>
                <w:color w:val="000000" w:themeColor="text1"/>
                <w:kern w:val="0"/>
                <w:sz w:val="18"/>
                <w:szCs w:val="18"/>
                <w:lang w:eastAsia="ja-JP"/>
              </w:rPr>
              <w:t xml:space="preserve">p </w:t>
            </w: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ja-JP"/>
              </w:rPr>
              <w:t>&lt;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 xml:space="preserve"> </w:t>
            </w: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ja-JP"/>
              </w:rPr>
              <w:t>.</w:t>
            </w:r>
            <w:r w:rsidRPr="00537DB0">
              <w:rPr>
                <w:rFonts w:eastAsia="Malgun Gothic"/>
                <w:color w:val="000000" w:themeColor="text1"/>
                <w:sz w:val="18"/>
              </w:rPr>
              <w:t>01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;</w:t>
            </w:r>
            <w:r w:rsidRPr="00537DB0">
              <w:rPr>
                <w:rFonts w:eastAsia="Malgun Gothic"/>
                <w:color w:val="000000" w:themeColor="text1"/>
                <w:sz w:val="18"/>
              </w:rPr>
              <w:t xml:space="preserve"> ***</w:t>
            </w:r>
            <w:r w:rsidRPr="00537DB0">
              <w:rPr>
                <w:rFonts w:eastAsia="Malgun Gothic"/>
                <w:i/>
                <w:iCs/>
                <w:color w:val="000000" w:themeColor="text1"/>
                <w:kern w:val="0"/>
                <w:sz w:val="18"/>
                <w:szCs w:val="18"/>
                <w:lang w:eastAsia="ja-JP"/>
              </w:rPr>
              <w:t xml:space="preserve"> p </w:t>
            </w: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ja-JP"/>
              </w:rPr>
              <w:t>&lt;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 xml:space="preserve"> </w:t>
            </w:r>
            <w:r w:rsidRPr="00537DB0">
              <w:rPr>
                <w:rFonts w:eastAsia="Malgun Gothic"/>
                <w:color w:val="000000" w:themeColor="text1"/>
                <w:sz w:val="18"/>
                <w:szCs w:val="18"/>
                <w:lang w:eastAsia="ja-JP"/>
              </w:rPr>
              <w:t>.</w:t>
            </w:r>
            <w:r w:rsidRPr="00537DB0">
              <w:rPr>
                <w:rFonts w:eastAsia="Malgun Gothic"/>
                <w:color w:val="000000" w:themeColor="text1"/>
                <w:sz w:val="18"/>
              </w:rPr>
              <w:t>001</w:t>
            </w:r>
            <w:r w:rsidRPr="00537DB0">
              <w:rPr>
                <w:rFonts w:eastAsia="Malgun Gothic"/>
                <w:i/>
                <w:iCs/>
                <w:color w:val="000000" w:themeColor="text1"/>
                <w:kern w:val="0"/>
                <w:sz w:val="18"/>
                <w:szCs w:val="18"/>
                <w:lang w:eastAsia="ja-JP"/>
              </w:rPr>
              <w:t xml:space="preserve"> </w:t>
            </w:r>
          </w:p>
          <w:p w14:paraId="754FB31F" w14:textId="77777777" w:rsidR="00C460F1" w:rsidRPr="00537DB0" w:rsidRDefault="00C460F1" w:rsidP="000B38FF">
            <w:pPr>
              <w:jc w:val="left"/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</w:pPr>
          </w:p>
          <w:p w14:paraId="0D97AC8B" w14:textId="77777777" w:rsidR="00C460F1" w:rsidRPr="00537DB0" w:rsidRDefault="00C460F1" w:rsidP="000B38FF">
            <w:pPr>
              <w:jc w:val="left"/>
              <w:rPr>
                <w:rFonts w:eastAsia="Malgun Gothic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537DB0">
              <w:rPr>
                <w:rFonts w:eastAsia="Malgun Gothic"/>
                <w:i/>
                <w:color w:val="000000" w:themeColor="text1"/>
                <w:sz w:val="18"/>
              </w:rPr>
              <w:t>Note</w:t>
            </w:r>
            <w:r w:rsidRPr="00537DB0">
              <w:rPr>
                <w:rFonts w:eastAsia="Malgun Gothic"/>
                <w:color w:val="000000" w:themeColor="text1"/>
                <w:kern w:val="0"/>
                <w:sz w:val="18"/>
                <w:szCs w:val="18"/>
                <w:lang w:eastAsia="ja-JP"/>
              </w:rPr>
              <w:t>. In the multinomial model, cluster membership was the outcome with the cluster of ‘Limited or No Benefits Recipients’ (Cluster 4) used as a reference.</w:t>
            </w:r>
          </w:p>
        </w:tc>
      </w:tr>
      <w:bookmarkEnd w:id="1"/>
    </w:tbl>
    <w:p w14:paraId="0E506B91" w14:textId="7B6ABFF2" w:rsidR="00F633A2" w:rsidRPr="00537DB0" w:rsidRDefault="00F633A2" w:rsidP="00BF444C">
      <w:pPr>
        <w:spacing w:before="240"/>
        <w:rPr>
          <w:rFonts w:eastAsia="PMingLiU"/>
          <w:color w:val="000000" w:themeColor="text1"/>
        </w:rPr>
      </w:pPr>
    </w:p>
    <w:sectPr w:rsidR="00F633A2" w:rsidRPr="00537DB0" w:rsidSect="008B6D41">
      <w:headerReference w:type="default" r:id="rId11"/>
      <w:footerReference w:type="default" r:id="rId12"/>
      <w:headerReference w:type="first" r:id="rId13"/>
      <w:footerReference w:type="first" r:id="rId14"/>
      <w:pgSz w:w="15840" w:h="12240" w:orient="landscape" w:code="1"/>
      <w:pgMar w:top="1440" w:right="1440" w:bottom="1440" w:left="1440" w:header="850" w:footer="994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B7E5BF" w14:textId="77777777" w:rsidR="003D701F" w:rsidRDefault="003D701F" w:rsidP="00D27402">
      <w:r>
        <w:separator/>
      </w:r>
    </w:p>
  </w:endnote>
  <w:endnote w:type="continuationSeparator" w:id="0">
    <w:p w14:paraId="495D8C21" w14:textId="77777777" w:rsidR="003D701F" w:rsidRDefault="003D701F" w:rsidP="00D27402">
      <w:r>
        <w:continuationSeparator/>
      </w:r>
    </w:p>
  </w:endnote>
  <w:endnote w:type="continuationNotice" w:id="1">
    <w:p w14:paraId="3537EECF" w14:textId="77777777" w:rsidR="003D701F" w:rsidRDefault="003D701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467976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37AF278" w14:textId="4C3554E9" w:rsidR="00AD3AC1" w:rsidRPr="00225A42" w:rsidRDefault="00AD3AC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25A4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25A4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25A4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802C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225A4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16B1CD7" w14:textId="77777777" w:rsidR="00AD3AC1" w:rsidRDefault="00AD3A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881978" w14:textId="5CA57488" w:rsidR="00AD3AC1" w:rsidRPr="00BF444C" w:rsidRDefault="00AD3AC1">
    <w:pPr>
      <w:pStyle w:val="Footer"/>
      <w:jc w:val="center"/>
      <w:rPr>
        <w:rFonts w:ascii="Times New Roman" w:hAnsi="Times New Roman"/>
        <w:sz w:val="24"/>
      </w:rPr>
    </w:pPr>
    <w:r w:rsidRPr="00BF444C">
      <w:rPr>
        <w:rFonts w:ascii="Times New Roman" w:hAnsi="Times New Roman"/>
        <w:sz w:val="24"/>
      </w:rPr>
      <w:fldChar w:fldCharType="begin"/>
    </w:r>
    <w:r w:rsidRPr="00BF444C">
      <w:rPr>
        <w:rFonts w:ascii="Times New Roman" w:hAnsi="Times New Roman"/>
        <w:sz w:val="24"/>
      </w:rPr>
      <w:instrText xml:space="preserve"> PAGE   \* MERGEFORMAT </w:instrText>
    </w:r>
    <w:r w:rsidRPr="00BF444C">
      <w:rPr>
        <w:rFonts w:ascii="Times New Roman" w:hAnsi="Times New Roman"/>
        <w:sz w:val="24"/>
      </w:rPr>
      <w:fldChar w:fldCharType="separate"/>
    </w:r>
    <w:r w:rsidR="00807FFE">
      <w:rPr>
        <w:rFonts w:ascii="Times New Roman" w:hAnsi="Times New Roman"/>
        <w:noProof/>
        <w:sz w:val="24"/>
      </w:rPr>
      <w:t>1</w:t>
    </w:r>
    <w:r w:rsidRPr="00BF444C">
      <w:rPr>
        <w:rFonts w:ascii="Times New Roman" w:hAnsi="Times New Roman"/>
        <w:sz w:val="24"/>
      </w:rPr>
      <w:fldChar w:fldCharType="end"/>
    </w:r>
  </w:p>
  <w:p w14:paraId="6FF1CF31" w14:textId="2AA680D1" w:rsidR="00AD3AC1" w:rsidRDefault="00AD3A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6B83D4" w14:textId="77777777" w:rsidR="003D701F" w:rsidRDefault="003D701F" w:rsidP="00D27402">
      <w:r>
        <w:separator/>
      </w:r>
    </w:p>
  </w:footnote>
  <w:footnote w:type="continuationSeparator" w:id="0">
    <w:p w14:paraId="11C4D49A" w14:textId="77777777" w:rsidR="003D701F" w:rsidRDefault="003D701F" w:rsidP="00D27402">
      <w:r>
        <w:continuationSeparator/>
      </w:r>
    </w:p>
  </w:footnote>
  <w:footnote w:type="continuationNotice" w:id="1">
    <w:p w14:paraId="37A6350B" w14:textId="77777777" w:rsidR="003D701F" w:rsidRDefault="003D701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80EEB8" w14:textId="4DA9C595" w:rsidR="00AD3AC1" w:rsidRPr="00D26611" w:rsidRDefault="00AD3AC1">
    <w:pPr>
      <w:pStyle w:val="Header"/>
      <w:rPr>
        <w:rFonts w:ascii="Times New Roman" w:hAnsi="Times New Roman" w:cs="Times New Roman"/>
        <w:sz w:val="24"/>
        <w:szCs w:val="24"/>
      </w:rPr>
    </w:pPr>
    <w:r w:rsidRPr="00D26611">
      <w:rPr>
        <w:rFonts w:ascii="Times New Roman" w:hAnsi="Times New Roman" w:cs="Times New Roman"/>
        <w:sz w:val="24"/>
        <w:szCs w:val="24"/>
      </w:rPr>
      <w:t>Patterns of Multiple Program Participation</w:t>
    </w:r>
  </w:p>
  <w:p w14:paraId="1EA565A6" w14:textId="77777777" w:rsidR="00AD3AC1" w:rsidRDefault="00AD3AC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81A34F" w14:textId="2C1603D8" w:rsidR="00AD3AC1" w:rsidRPr="00FD7B41" w:rsidRDefault="00AD3AC1">
    <w:pPr>
      <w:pStyle w:val="Header"/>
      <w:rPr>
        <w:rFonts w:ascii="Times New Roman" w:hAnsi="Times New Roman" w:cs="Times New Roman"/>
        <w:sz w:val="24"/>
        <w:szCs w:val="24"/>
      </w:rPr>
    </w:pPr>
    <w:r w:rsidRPr="00D26611">
      <w:rPr>
        <w:rFonts w:ascii="Times New Roman" w:hAnsi="Times New Roman" w:cs="Times New Roman"/>
        <w:sz w:val="24"/>
        <w:szCs w:val="24"/>
      </w:rPr>
      <w:t>Patterns of Multiple Program Particip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E33B91"/>
    <w:multiLevelType w:val="hybridMultilevel"/>
    <w:tmpl w:val="319475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A27EC2"/>
    <w:multiLevelType w:val="hybridMultilevel"/>
    <w:tmpl w:val="9AA66C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556BB7"/>
    <w:multiLevelType w:val="hybridMultilevel"/>
    <w:tmpl w:val="CF0C9D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DB1127"/>
    <w:multiLevelType w:val="hybridMultilevel"/>
    <w:tmpl w:val="66042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1C5B0C"/>
    <w:multiLevelType w:val="hybridMultilevel"/>
    <w:tmpl w:val="99584E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94240B"/>
    <w:multiLevelType w:val="hybridMultilevel"/>
    <w:tmpl w:val="AC8881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E07783"/>
    <w:multiLevelType w:val="hybridMultilevel"/>
    <w:tmpl w:val="424E30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D34940"/>
    <w:multiLevelType w:val="hybridMultilevel"/>
    <w:tmpl w:val="FF72602C"/>
    <w:lvl w:ilvl="0" w:tplc="FB14B8D8">
      <w:start w:val="1"/>
      <w:numFmt w:val="decimal"/>
      <w:lvlText w:val="%1)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486A51A0"/>
    <w:multiLevelType w:val="hybridMultilevel"/>
    <w:tmpl w:val="4CF494B6"/>
    <w:lvl w:ilvl="0" w:tplc="B838B1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A077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3244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985F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12A6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5A87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5E0B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96A0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9E49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6FF3A04"/>
    <w:multiLevelType w:val="hybridMultilevel"/>
    <w:tmpl w:val="DC984B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C73E85"/>
    <w:multiLevelType w:val="hybridMultilevel"/>
    <w:tmpl w:val="9CD28E6E"/>
    <w:lvl w:ilvl="0" w:tplc="8F6EFF60">
      <w:start w:val="3"/>
      <w:numFmt w:val="bullet"/>
      <w:lvlText w:val=""/>
      <w:lvlJc w:val="left"/>
      <w:pPr>
        <w:ind w:left="760" w:hanging="360"/>
      </w:pPr>
      <w:rPr>
        <w:rFonts w:ascii="Wingdings" w:eastAsia="Malgun Gothic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580A51E4"/>
    <w:multiLevelType w:val="hybridMultilevel"/>
    <w:tmpl w:val="B3F420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CC3C40"/>
    <w:multiLevelType w:val="hybridMultilevel"/>
    <w:tmpl w:val="91282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3F2931"/>
    <w:multiLevelType w:val="multilevel"/>
    <w:tmpl w:val="F5FA0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19F5DC7"/>
    <w:multiLevelType w:val="hybridMultilevel"/>
    <w:tmpl w:val="F1120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864492"/>
    <w:multiLevelType w:val="hybridMultilevel"/>
    <w:tmpl w:val="4C3E5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2C7F16"/>
    <w:multiLevelType w:val="multilevel"/>
    <w:tmpl w:val="8E5609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BCE105F"/>
    <w:multiLevelType w:val="hybridMultilevel"/>
    <w:tmpl w:val="A730478A"/>
    <w:lvl w:ilvl="0" w:tplc="AF7463D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AC6D57"/>
    <w:multiLevelType w:val="hybridMultilevel"/>
    <w:tmpl w:val="D4C88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F4005D"/>
    <w:multiLevelType w:val="hybridMultilevel"/>
    <w:tmpl w:val="B5FE56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E324FB"/>
    <w:multiLevelType w:val="hybridMultilevel"/>
    <w:tmpl w:val="3FE001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8"/>
  </w:num>
  <w:num w:numId="3">
    <w:abstractNumId w:val="14"/>
  </w:num>
  <w:num w:numId="4">
    <w:abstractNumId w:val="8"/>
  </w:num>
  <w:num w:numId="5">
    <w:abstractNumId w:val="3"/>
  </w:num>
  <w:num w:numId="6">
    <w:abstractNumId w:val="12"/>
  </w:num>
  <w:num w:numId="7">
    <w:abstractNumId w:val="5"/>
  </w:num>
  <w:num w:numId="8">
    <w:abstractNumId w:val="13"/>
  </w:num>
  <w:num w:numId="9">
    <w:abstractNumId w:val="15"/>
  </w:num>
  <w:num w:numId="10">
    <w:abstractNumId w:val="20"/>
  </w:num>
  <w:num w:numId="11">
    <w:abstractNumId w:val="17"/>
  </w:num>
  <w:num w:numId="12">
    <w:abstractNumId w:val="9"/>
  </w:num>
  <w:num w:numId="13">
    <w:abstractNumId w:val="19"/>
  </w:num>
  <w:num w:numId="14">
    <w:abstractNumId w:val="2"/>
  </w:num>
  <w:num w:numId="15">
    <w:abstractNumId w:val="6"/>
  </w:num>
  <w:num w:numId="16">
    <w:abstractNumId w:val="1"/>
  </w:num>
  <w:num w:numId="17">
    <w:abstractNumId w:val="11"/>
  </w:num>
  <w:num w:numId="18">
    <w:abstractNumId w:val="4"/>
  </w:num>
  <w:num w:numId="19">
    <w:abstractNumId w:val="0"/>
  </w:num>
  <w:num w:numId="20">
    <w:abstractNumId w:val="16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2NDEyNbewMDQzMTVX0lEKTi0uzszPAymwMKoFAB94qMgtAAAA"/>
  </w:docVars>
  <w:rsids>
    <w:rsidRoot w:val="00CC3F06"/>
    <w:rsid w:val="0000007F"/>
    <w:rsid w:val="00000484"/>
    <w:rsid w:val="000011B0"/>
    <w:rsid w:val="0000138A"/>
    <w:rsid w:val="000016FB"/>
    <w:rsid w:val="00003761"/>
    <w:rsid w:val="00004470"/>
    <w:rsid w:val="00005CE4"/>
    <w:rsid w:val="00006235"/>
    <w:rsid w:val="000064EE"/>
    <w:rsid w:val="00006702"/>
    <w:rsid w:val="00006EAE"/>
    <w:rsid w:val="00007B73"/>
    <w:rsid w:val="000109C0"/>
    <w:rsid w:val="00013E3A"/>
    <w:rsid w:val="000142B1"/>
    <w:rsid w:val="00014DBD"/>
    <w:rsid w:val="00014E7F"/>
    <w:rsid w:val="000156E6"/>
    <w:rsid w:val="00016ED1"/>
    <w:rsid w:val="0002088A"/>
    <w:rsid w:val="000214A2"/>
    <w:rsid w:val="00021F95"/>
    <w:rsid w:val="00022558"/>
    <w:rsid w:val="00022706"/>
    <w:rsid w:val="00025737"/>
    <w:rsid w:val="0002704F"/>
    <w:rsid w:val="00030780"/>
    <w:rsid w:val="00030C81"/>
    <w:rsid w:val="000326A1"/>
    <w:rsid w:val="00032932"/>
    <w:rsid w:val="00032B1B"/>
    <w:rsid w:val="000342EB"/>
    <w:rsid w:val="00035703"/>
    <w:rsid w:val="00035F51"/>
    <w:rsid w:val="0004168F"/>
    <w:rsid w:val="0004233C"/>
    <w:rsid w:val="000435F1"/>
    <w:rsid w:val="00045859"/>
    <w:rsid w:val="00046102"/>
    <w:rsid w:val="0004667D"/>
    <w:rsid w:val="0005147E"/>
    <w:rsid w:val="0005266E"/>
    <w:rsid w:val="000526F3"/>
    <w:rsid w:val="00052BE7"/>
    <w:rsid w:val="00052C2A"/>
    <w:rsid w:val="00052F29"/>
    <w:rsid w:val="00053BDB"/>
    <w:rsid w:val="00053D05"/>
    <w:rsid w:val="00053D2C"/>
    <w:rsid w:val="00053FE9"/>
    <w:rsid w:val="000547F8"/>
    <w:rsid w:val="00054AF6"/>
    <w:rsid w:val="00054FD5"/>
    <w:rsid w:val="00060286"/>
    <w:rsid w:val="00060D29"/>
    <w:rsid w:val="000613C7"/>
    <w:rsid w:val="000616A5"/>
    <w:rsid w:val="00061DB1"/>
    <w:rsid w:val="0006279F"/>
    <w:rsid w:val="00063725"/>
    <w:rsid w:val="00063FCC"/>
    <w:rsid w:val="00065F06"/>
    <w:rsid w:val="000674A5"/>
    <w:rsid w:val="00071756"/>
    <w:rsid w:val="000718DE"/>
    <w:rsid w:val="0007206E"/>
    <w:rsid w:val="00072087"/>
    <w:rsid w:val="000727F3"/>
    <w:rsid w:val="00073B9C"/>
    <w:rsid w:val="00074764"/>
    <w:rsid w:val="000754CB"/>
    <w:rsid w:val="0007565A"/>
    <w:rsid w:val="00076E39"/>
    <w:rsid w:val="00077D88"/>
    <w:rsid w:val="00080828"/>
    <w:rsid w:val="00080F85"/>
    <w:rsid w:val="000827F5"/>
    <w:rsid w:val="00082DCD"/>
    <w:rsid w:val="0008345F"/>
    <w:rsid w:val="00083636"/>
    <w:rsid w:val="000848B1"/>
    <w:rsid w:val="00084E85"/>
    <w:rsid w:val="000861F7"/>
    <w:rsid w:val="00086E91"/>
    <w:rsid w:val="00090FC9"/>
    <w:rsid w:val="00091462"/>
    <w:rsid w:val="00091574"/>
    <w:rsid w:val="00091716"/>
    <w:rsid w:val="000918B1"/>
    <w:rsid w:val="00091C34"/>
    <w:rsid w:val="00091D6F"/>
    <w:rsid w:val="000927AF"/>
    <w:rsid w:val="000934E3"/>
    <w:rsid w:val="00093F9C"/>
    <w:rsid w:val="00094B37"/>
    <w:rsid w:val="00094CB7"/>
    <w:rsid w:val="000954BB"/>
    <w:rsid w:val="0009625D"/>
    <w:rsid w:val="00096651"/>
    <w:rsid w:val="00096764"/>
    <w:rsid w:val="00096E40"/>
    <w:rsid w:val="000974DE"/>
    <w:rsid w:val="00097B71"/>
    <w:rsid w:val="000A126E"/>
    <w:rsid w:val="000A15A4"/>
    <w:rsid w:val="000A296E"/>
    <w:rsid w:val="000A4E89"/>
    <w:rsid w:val="000A768E"/>
    <w:rsid w:val="000B0A46"/>
    <w:rsid w:val="000B0FAD"/>
    <w:rsid w:val="000B3445"/>
    <w:rsid w:val="000B34CE"/>
    <w:rsid w:val="000B38FF"/>
    <w:rsid w:val="000B4E8E"/>
    <w:rsid w:val="000B5A46"/>
    <w:rsid w:val="000B5AC5"/>
    <w:rsid w:val="000B6320"/>
    <w:rsid w:val="000B6BBA"/>
    <w:rsid w:val="000B7C4A"/>
    <w:rsid w:val="000C0576"/>
    <w:rsid w:val="000C1E93"/>
    <w:rsid w:val="000C339D"/>
    <w:rsid w:val="000C3BB3"/>
    <w:rsid w:val="000C49E0"/>
    <w:rsid w:val="000C54BE"/>
    <w:rsid w:val="000C556D"/>
    <w:rsid w:val="000C55AC"/>
    <w:rsid w:val="000C6D32"/>
    <w:rsid w:val="000C76AB"/>
    <w:rsid w:val="000C79DD"/>
    <w:rsid w:val="000D0DB5"/>
    <w:rsid w:val="000D10E0"/>
    <w:rsid w:val="000D2029"/>
    <w:rsid w:val="000D32D9"/>
    <w:rsid w:val="000D5490"/>
    <w:rsid w:val="000D551E"/>
    <w:rsid w:val="000D7086"/>
    <w:rsid w:val="000D72F1"/>
    <w:rsid w:val="000D7491"/>
    <w:rsid w:val="000E15A4"/>
    <w:rsid w:val="000E16B5"/>
    <w:rsid w:val="000E19F6"/>
    <w:rsid w:val="000E1DBD"/>
    <w:rsid w:val="000E1EE1"/>
    <w:rsid w:val="000E20D0"/>
    <w:rsid w:val="000E2179"/>
    <w:rsid w:val="000E3B10"/>
    <w:rsid w:val="000E3C72"/>
    <w:rsid w:val="000E3D8F"/>
    <w:rsid w:val="000E61C7"/>
    <w:rsid w:val="000E743E"/>
    <w:rsid w:val="000E7B48"/>
    <w:rsid w:val="000F009A"/>
    <w:rsid w:val="000F0981"/>
    <w:rsid w:val="000F098D"/>
    <w:rsid w:val="000F300D"/>
    <w:rsid w:val="000F5095"/>
    <w:rsid w:val="000F510F"/>
    <w:rsid w:val="000F5C31"/>
    <w:rsid w:val="000F6103"/>
    <w:rsid w:val="000F6C66"/>
    <w:rsid w:val="000F72B8"/>
    <w:rsid w:val="00100013"/>
    <w:rsid w:val="00100CD3"/>
    <w:rsid w:val="00101CBF"/>
    <w:rsid w:val="00102B0B"/>
    <w:rsid w:val="0010346C"/>
    <w:rsid w:val="00103CDE"/>
    <w:rsid w:val="00104A8D"/>
    <w:rsid w:val="00104B9B"/>
    <w:rsid w:val="001056FC"/>
    <w:rsid w:val="00105802"/>
    <w:rsid w:val="00105E20"/>
    <w:rsid w:val="00106345"/>
    <w:rsid w:val="00106F5E"/>
    <w:rsid w:val="001076C0"/>
    <w:rsid w:val="00107B04"/>
    <w:rsid w:val="00107BF7"/>
    <w:rsid w:val="0011035E"/>
    <w:rsid w:val="00110A3D"/>
    <w:rsid w:val="00110EB2"/>
    <w:rsid w:val="00111A24"/>
    <w:rsid w:val="001125F7"/>
    <w:rsid w:val="00113D04"/>
    <w:rsid w:val="001140E4"/>
    <w:rsid w:val="00115682"/>
    <w:rsid w:val="00116489"/>
    <w:rsid w:val="00116FF2"/>
    <w:rsid w:val="001173AC"/>
    <w:rsid w:val="001205C6"/>
    <w:rsid w:val="00120DBC"/>
    <w:rsid w:val="00120E98"/>
    <w:rsid w:val="00122596"/>
    <w:rsid w:val="00122E23"/>
    <w:rsid w:val="00124588"/>
    <w:rsid w:val="00125F73"/>
    <w:rsid w:val="001265AE"/>
    <w:rsid w:val="00127E8D"/>
    <w:rsid w:val="00130C29"/>
    <w:rsid w:val="001312D9"/>
    <w:rsid w:val="00131748"/>
    <w:rsid w:val="00131E60"/>
    <w:rsid w:val="001323EC"/>
    <w:rsid w:val="001339B9"/>
    <w:rsid w:val="00134A28"/>
    <w:rsid w:val="00135F7A"/>
    <w:rsid w:val="001367A2"/>
    <w:rsid w:val="0013689B"/>
    <w:rsid w:val="00137D64"/>
    <w:rsid w:val="0014002B"/>
    <w:rsid w:val="00140CB1"/>
    <w:rsid w:val="00140D4D"/>
    <w:rsid w:val="00141978"/>
    <w:rsid w:val="00141AC3"/>
    <w:rsid w:val="00142E3C"/>
    <w:rsid w:val="00143E0D"/>
    <w:rsid w:val="001441C8"/>
    <w:rsid w:val="0014476C"/>
    <w:rsid w:val="00146680"/>
    <w:rsid w:val="00147018"/>
    <w:rsid w:val="0014707C"/>
    <w:rsid w:val="00147D8A"/>
    <w:rsid w:val="00147F48"/>
    <w:rsid w:val="00151710"/>
    <w:rsid w:val="00151F61"/>
    <w:rsid w:val="00152020"/>
    <w:rsid w:val="00153633"/>
    <w:rsid w:val="00153BA4"/>
    <w:rsid w:val="00154DEA"/>
    <w:rsid w:val="00155D4A"/>
    <w:rsid w:val="0015655C"/>
    <w:rsid w:val="001573F8"/>
    <w:rsid w:val="001576D9"/>
    <w:rsid w:val="001578A0"/>
    <w:rsid w:val="001605D6"/>
    <w:rsid w:val="0016203F"/>
    <w:rsid w:val="00162307"/>
    <w:rsid w:val="001639D1"/>
    <w:rsid w:val="0016594D"/>
    <w:rsid w:val="00165AE3"/>
    <w:rsid w:val="00165C7A"/>
    <w:rsid w:val="00165CA7"/>
    <w:rsid w:val="0016640D"/>
    <w:rsid w:val="00167350"/>
    <w:rsid w:val="00167942"/>
    <w:rsid w:val="001702CD"/>
    <w:rsid w:val="00170CAE"/>
    <w:rsid w:val="001720E0"/>
    <w:rsid w:val="00172D59"/>
    <w:rsid w:val="001741DE"/>
    <w:rsid w:val="00176192"/>
    <w:rsid w:val="001762C0"/>
    <w:rsid w:val="001766CD"/>
    <w:rsid w:val="001773FC"/>
    <w:rsid w:val="00177759"/>
    <w:rsid w:val="0017784D"/>
    <w:rsid w:val="001803EF"/>
    <w:rsid w:val="00180487"/>
    <w:rsid w:val="00180894"/>
    <w:rsid w:val="00180A62"/>
    <w:rsid w:val="00180BA6"/>
    <w:rsid w:val="00181474"/>
    <w:rsid w:val="001834F4"/>
    <w:rsid w:val="00183581"/>
    <w:rsid w:val="0018395A"/>
    <w:rsid w:val="00183AAD"/>
    <w:rsid w:val="00183B50"/>
    <w:rsid w:val="0018493C"/>
    <w:rsid w:val="00185577"/>
    <w:rsid w:val="00185F30"/>
    <w:rsid w:val="00186662"/>
    <w:rsid w:val="00187413"/>
    <w:rsid w:val="00187911"/>
    <w:rsid w:val="001917BD"/>
    <w:rsid w:val="00191D31"/>
    <w:rsid w:val="00192592"/>
    <w:rsid w:val="00192B1E"/>
    <w:rsid w:val="00192E2B"/>
    <w:rsid w:val="001937B4"/>
    <w:rsid w:val="00193AA7"/>
    <w:rsid w:val="00194169"/>
    <w:rsid w:val="00194713"/>
    <w:rsid w:val="001953FF"/>
    <w:rsid w:val="001957B7"/>
    <w:rsid w:val="00196348"/>
    <w:rsid w:val="001971CB"/>
    <w:rsid w:val="001A059C"/>
    <w:rsid w:val="001A0AC3"/>
    <w:rsid w:val="001A10DA"/>
    <w:rsid w:val="001A232F"/>
    <w:rsid w:val="001A2AE3"/>
    <w:rsid w:val="001A36BB"/>
    <w:rsid w:val="001A45EE"/>
    <w:rsid w:val="001A4C5A"/>
    <w:rsid w:val="001A5B56"/>
    <w:rsid w:val="001A7A7C"/>
    <w:rsid w:val="001A7EDB"/>
    <w:rsid w:val="001B0016"/>
    <w:rsid w:val="001B1117"/>
    <w:rsid w:val="001B1739"/>
    <w:rsid w:val="001B1A25"/>
    <w:rsid w:val="001B1CCB"/>
    <w:rsid w:val="001B2836"/>
    <w:rsid w:val="001B2D28"/>
    <w:rsid w:val="001B36E9"/>
    <w:rsid w:val="001B37AB"/>
    <w:rsid w:val="001B464A"/>
    <w:rsid w:val="001B61E3"/>
    <w:rsid w:val="001B68F6"/>
    <w:rsid w:val="001B75E8"/>
    <w:rsid w:val="001B7FE3"/>
    <w:rsid w:val="001C0A4D"/>
    <w:rsid w:val="001C131B"/>
    <w:rsid w:val="001C151B"/>
    <w:rsid w:val="001C188C"/>
    <w:rsid w:val="001C300E"/>
    <w:rsid w:val="001C3740"/>
    <w:rsid w:val="001C41FB"/>
    <w:rsid w:val="001C548F"/>
    <w:rsid w:val="001C558C"/>
    <w:rsid w:val="001C5ABB"/>
    <w:rsid w:val="001C5CE6"/>
    <w:rsid w:val="001C6194"/>
    <w:rsid w:val="001C646C"/>
    <w:rsid w:val="001D09F3"/>
    <w:rsid w:val="001D2548"/>
    <w:rsid w:val="001D2893"/>
    <w:rsid w:val="001D394A"/>
    <w:rsid w:val="001D3DDE"/>
    <w:rsid w:val="001D4E6E"/>
    <w:rsid w:val="001D4F4F"/>
    <w:rsid w:val="001D5367"/>
    <w:rsid w:val="001D6AA6"/>
    <w:rsid w:val="001D6C22"/>
    <w:rsid w:val="001E0571"/>
    <w:rsid w:val="001E12AF"/>
    <w:rsid w:val="001E1C63"/>
    <w:rsid w:val="001E2C5D"/>
    <w:rsid w:val="001E64B5"/>
    <w:rsid w:val="001F1F02"/>
    <w:rsid w:val="001F4149"/>
    <w:rsid w:val="001F4A73"/>
    <w:rsid w:val="001F51BF"/>
    <w:rsid w:val="001F5A4F"/>
    <w:rsid w:val="001F633A"/>
    <w:rsid w:val="001F78BA"/>
    <w:rsid w:val="001F7E93"/>
    <w:rsid w:val="00200224"/>
    <w:rsid w:val="00200570"/>
    <w:rsid w:val="00200F36"/>
    <w:rsid w:val="00201D32"/>
    <w:rsid w:val="00202102"/>
    <w:rsid w:val="00203D7B"/>
    <w:rsid w:val="0020496C"/>
    <w:rsid w:val="00204AA0"/>
    <w:rsid w:val="0020631B"/>
    <w:rsid w:val="00206E8F"/>
    <w:rsid w:val="00210AA8"/>
    <w:rsid w:val="00210B57"/>
    <w:rsid w:val="00211953"/>
    <w:rsid w:val="00213043"/>
    <w:rsid w:val="00215586"/>
    <w:rsid w:val="002164F1"/>
    <w:rsid w:val="00216618"/>
    <w:rsid w:val="00216E44"/>
    <w:rsid w:val="00217D00"/>
    <w:rsid w:val="0022184A"/>
    <w:rsid w:val="00223290"/>
    <w:rsid w:val="00223DA8"/>
    <w:rsid w:val="00224EE1"/>
    <w:rsid w:val="0022580B"/>
    <w:rsid w:val="00225A42"/>
    <w:rsid w:val="002264B2"/>
    <w:rsid w:val="002265DD"/>
    <w:rsid w:val="00226AC2"/>
    <w:rsid w:val="00226FED"/>
    <w:rsid w:val="00227302"/>
    <w:rsid w:val="00227F93"/>
    <w:rsid w:val="0023108D"/>
    <w:rsid w:val="002313CB"/>
    <w:rsid w:val="002324DE"/>
    <w:rsid w:val="00232C96"/>
    <w:rsid w:val="00233ACA"/>
    <w:rsid w:val="002343EB"/>
    <w:rsid w:val="00234AA4"/>
    <w:rsid w:val="00234EB1"/>
    <w:rsid w:val="00236912"/>
    <w:rsid w:val="00236BA1"/>
    <w:rsid w:val="00236CE9"/>
    <w:rsid w:val="0024186B"/>
    <w:rsid w:val="002428C9"/>
    <w:rsid w:val="00243A5E"/>
    <w:rsid w:val="00243B79"/>
    <w:rsid w:val="00244C61"/>
    <w:rsid w:val="002452AD"/>
    <w:rsid w:val="0024637C"/>
    <w:rsid w:val="00246E8A"/>
    <w:rsid w:val="002501B1"/>
    <w:rsid w:val="00251236"/>
    <w:rsid w:val="00252AE8"/>
    <w:rsid w:val="002532CF"/>
    <w:rsid w:val="00255A25"/>
    <w:rsid w:val="00256B75"/>
    <w:rsid w:val="00257ECA"/>
    <w:rsid w:val="00260A0D"/>
    <w:rsid w:val="00261EB2"/>
    <w:rsid w:val="00263F51"/>
    <w:rsid w:val="00265342"/>
    <w:rsid w:val="0026702E"/>
    <w:rsid w:val="00267864"/>
    <w:rsid w:val="00267C80"/>
    <w:rsid w:val="002703FF"/>
    <w:rsid w:val="002712E7"/>
    <w:rsid w:val="00272CE9"/>
    <w:rsid w:val="002765B9"/>
    <w:rsid w:val="0027660B"/>
    <w:rsid w:val="002767CA"/>
    <w:rsid w:val="0027715B"/>
    <w:rsid w:val="00280496"/>
    <w:rsid w:val="0028093A"/>
    <w:rsid w:val="002809D3"/>
    <w:rsid w:val="00282AF3"/>
    <w:rsid w:val="00282DB2"/>
    <w:rsid w:val="00283778"/>
    <w:rsid w:val="00283859"/>
    <w:rsid w:val="00284967"/>
    <w:rsid w:val="002866BF"/>
    <w:rsid w:val="00291370"/>
    <w:rsid w:val="00291EE1"/>
    <w:rsid w:val="00292AA2"/>
    <w:rsid w:val="00292B76"/>
    <w:rsid w:val="00293833"/>
    <w:rsid w:val="00293D38"/>
    <w:rsid w:val="00294529"/>
    <w:rsid w:val="00296810"/>
    <w:rsid w:val="00296A31"/>
    <w:rsid w:val="002973D4"/>
    <w:rsid w:val="00297E80"/>
    <w:rsid w:val="002A0604"/>
    <w:rsid w:val="002A0EC4"/>
    <w:rsid w:val="002A3CA2"/>
    <w:rsid w:val="002A5E94"/>
    <w:rsid w:val="002A5F28"/>
    <w:rsid w:val="002A7A30"/>
    <w:rsid w:val="002A7A72"/>
    <w:rsid w:val="002B016A"/>
    <w:rsid w:val="002B01D1"/>
    <w:rsid w:val="002B0559"/>
    <w:rsid w:val="002B0852"/>
    <w:rsid w:val="002B0927"/>
    <w:rsid w:val="002B0E49"/>
    <w:rsid w:val="002B1917"/>
    <w:rsid w:val="002B1B59"/>
    <w:rsid w:val="002B2A2E"/>
    <w:rsid w:val="002B2C46"/>
    <w:rsid w:val="002B40E8"/>
    <w:rsid w:val="002B564B"/>
    <w:rsid w:val="002B5661"/>
    <w:rsid w:val="002B5807"/>
    <w:rsid w:val="002C0173"/>
    <w:rsid w:val="002C0617"/>
    <w:rsid w:val="002C078C"/>
    <w:rsid w:val="002C0E6B"/>
    <w:rsid w:val="002C1465"/>
    <w:rsid w:val="002C1589"/>
    <w:rsid w:val="002C193F"/>
    <w:rsid w:val="002C31DB"/>
    <w:rsid w:val="002C40C9"/>
    <w:rsid w:val="002C58D5"/>
    <w:rsid w:val="002C5D86"/>
    <w:rsid w:val="002C685E"/>
    <w:rsid w:val="002C7BCD"/>
    <w:rsid w:val="002D006D"/>
    <w:rsid w:val="002D0081"/>
    <w:rsid w:val="002D1FAC"/>
    <w:rsid w:val="002D3ACD"/>
    <w:rsid w:val="002D3BC8"/>
    <w:rsid w:val="002D45A0"/>
    <w:rsid w:val="002D4B60"/>
    <w:rsid w:val="002D4FDB"/>
    <w:rsid w:val="002D5DB5"/>
    <w:rsid w:val="002D5E48"/>
    <w:rsid w:val="002D66A8"/>
    <w:rsid w:val="002E14DF"/>
    <w:rsid w:val="002E151F"/>
    <w:rsid w:val="002E31B9"/>
    <w:rsid w:val="002E33B6"/>
    <w:rsid w:val="002E3C6F"/>
    <w:rsid w:val="002E6A19"/>
    <w:rsid w:val="002E6EFC"/>
    <w:rsid w:val="002E7976"/>
    <w:rsid w:val="002F09CF"/>
    <w:rsid w:val="002F1251"/>
    <w:rsid w:val="002F220C"/>
    <w:rsid w:val="002F25B8"/>
    <w:rsid w:val="002F2B9B"/>
    <w:rsid w:val="002F4603"/>
    <w:rsid w:val="002F50E5"/>
    <w:rsid w:val="002F538B"/>
    <w:rsid w:val="002F7363"/>
    <w:rsid w:val="00300100"/>
    <w:rsid w:val="00300927"/>
    <w:rsid w:val="00301106"/>
    <w:rsid w:val="0030140E"/>
    <w:rsid w:val="00302F31"/>
    <w:rsid w:val="0030380D"/>
    <w:rsid w:val="00305020"/>
    <w:rsid w:val="00306CCA"/>
    <w:rsid w:val="00312110"/>
    <w:rsid w:val="00314676"/>
    <w:rsid w:val="00317AE4"/>
    <w:rsid w:val="003204BB"/>
    <w:rsid w:val="0032136F"/>
    <w:rsid w:val="00322BDB"/>
    <w:rsid w:val="00322E20"/>
    <w:rsid w:val="00324696"/>
    <w:rsid w:val="00325372"/>
    <w:rsid w:val="0032539E"/>
    <w:rsid w:val="003256B5"/>
    <w:rsid w:val="0032647C"/>
    <w:rsid w:val="00327501"/>
    <w:rsid w:val="003277CD"/>
    <w:rsid w:val="00327B4C"/>
    <w:rsid w:val="00330366"/>
    <w:rsid w:val="00330C5B"/>
    <w:rsid w:val="00332832"/>
    <w:rsid w:val="00340179"/>
    <w:rsid w:val="00340585"/>
    <w:rsid w:val="00340A73"/>
    <w:rsid w:val="003411C4"/>
    <w:rsid w:val="00343661"/>
    <w:rsid w:val="00343893"/>
    <w:rsid w:val="00345D18"/>
    <w:rsid w:val="00345F6F"/>
    <w:rsid w:val="00346423"/>
    <w:rsid w:val="00346FA6"/>
    <w:rsid w:val="0035083C"/>
    <w:rsid w:val="00350B23"/>
    <w:rsid w:val="0035437C"/>
    <w:rsid w:val="003544A7"/>
    <w:rsid w:val="003547A0"/>
    <w:rsid w:val="00354B8E"/>
    <w:rsid w:val="00355140"/>
    <w:rsid w:val="00355B80"/>
    <w:rsid w:val="003564C9"/>
    <w:rsid w:val="003566FF"/>
    <w:rsid w:val="00357117"/>
    <w:rsid w:val="00357478"/>
    <w:rsid w:val="003614AA"/>
    <w:rsid w:val="00362456"/>
    <w:rsid w:val="003626EB"/>
    <w:rsid w:val="00364468"/>
    <w:rsid w:val="003646FE"/>
    <w:rsid w:val="00364726"/>
    <w:rsid w:val="00364D55"/>
    <w:rsid w:val="003655F5"/>
    <w:rsid w:val="00365DDE"/>
    <w:rsid w:val="003715B1"/>
    <w:rsid w:val="00372BD8"/>
    <w:rsid w:val="0037300C"/>
    <w:rsid w:val="003732A5"/>
    <w:rsid w:val="003737A5"/>
    <w:rsid w:val="00373F2F"/>
    <w:rsid w:val="0037406F"/>
    <w:rsid w:val="003740C0"/>
    <w:rsid w:val="00374CB3"/>
    <w:rsid w:val="003753A8"/>
    <w:rsid w:val="003756F0"/>
    <w:rsid w:val="00375C6A"/>
    <w:rsid w:val="003763BF"/>
    <w:rsid w:val="00376523"/>
    <w:rsid w:val="003765D9"/>
    <w:rsid w:val="00376745"/>
    <w:rsid w:val="0037738C"/>
    <w:rsid w:val="0037760C"/>
    <w:rsid w:val="003777AC"/>
    <w:rsid w:val="00382BA6"/>
    <w:rsid w:val="0038386B"/>
    <w:rsid w:val="003839B0"/>
    <w:rsid w:val="0038436A"/>
    <w:rsid w:val="003857C7"/>
    <w:rsid w:val="0038591E"/>
    <w:rsid w:val="00385B42"/>
    <w:rsid w:val="00387135"/>
    <w:rsid w:val="003878DD"/>
    <w:rsid w:val="00390627"/>
    <w:rsid w:val="003911D0"/>
    <w:rsid w:val="00391ADA"/>
    <w:rsid w:val="00391DEE"/>
    <w:rsid w:val="00392F3C"/>
    <w:rsid w:val="003941A1"/>
    <w:rsid w:val="0039440E"/>
    <w:rsid w:val="0039777D"/>
    <w:rsid w:val="00397AAD"/>
    <w:rsid w:val="00397FA9"/>
    <w:rsid w:val="003A08AC"/>
    <w:rsid w:val="003A14ED"/>
    <w:rsid w:val="003A2EC1"/>
    <w:rsid w:val="003A34E2"/>
    <w:rsid w:val="003A4C6A"/>
    <w:rsid w:val="003A57BF"/>
    <w:rsid w:val="003A63A3"/>
    <w:rsid w:val="003A661E"/>
    <w:rsid w:val="003A6624"/>
    <w:rsid w:val="003A673E"/>
    <w:rsid w:val="003A68E4"/>
    <w:rsid w:val="003B0D6A"/>
    <w:rsid w:val="003B0E2C"/>
    <w:rsid w:val="003B1ED5"/>
    <w:rsid w:val="003B362B"/>
    <w:rsid w:val="003B3F4A"/>
    <w:rsid w:val="003B43E8"/>
    <w:rsid w:val="003B4F87"/>
    <w:rsid w:val="003B5862"/>
    <w:rsid w:val="003B656B"/>
    <w:rsid w:val="003B68F4"/>
    <w:rsid w:val="003B6F66"/>
    <w:rsid w:val="003B72AA"/>
    <w:rsid w:val="003B73FD"/>
    <w:rsid w:val="003C046E"/>
    <w:rsid w:val="003C2990"/>
    <w:rsid w:val="003C2DB5"/>
    <w:rsid w:val="003C4295"/>
    <w:rsid w:val="003C4454"/>
    <w:rsid w:val="003C508C"/>
    <w:rsid w:val="003C5464"/>
    <w:rsid w:val="003C57DA"/>
    <w:rsid w:val="003C7602"/>
    <w:rsid w:val="003D0AE7"/>
    <w:rsid w:val="003D0D9C"/>
    <w:rsid w:val="003D201E"/>
    <w:rsid w:val="003D2793"/>
    <w:rsid w:val="003D33FC"/>
    <w:rsid w:val="003D34B9"/>
    <w:rsid w:val="003D437A"/>
    <w:rsid w:val="003D4CAA"/>
    <w:rsid w:val="003D52D7"/>
    <w:rsid w:val="003D58F1"/>
    <w:rsid w:val="003D5EBE"/>
    <w:rsid w:val="003D69FE"/>
    <w:rsid w:val="003D701F"/>
    <w:rsid w:val="003E22F1"/>
    <w:rsid w:val="003E2EF6"/>
    <w:rsid w:val="003E3B6E"/>
    <w:rsid w:val="003E4651"/>
    <w:rsid w:val="003E5A65"/>
    <w:rsid w:val="003E5FC5"/>
    <w:rsid w:val="003E63D6"/>
    <w:rsid w:val="003E6F39"/>
    <w:rsid w:val="003F0456"/>
    <w:rsid w:val="003F04EF"/>
    <w:rsid w:val="003F1146"/>
    <w:rsid w:val="003F1F58"/>
    <w:rsid w:val="003F28F6"/>
    <w:rsid w:val="003F2B13"/>
    <w:rsid w:val="003F30E2"/>
    <w:rsid w:val="003F32E3"/>
    <w:rsid w:val="003F386D"/>
    <w:rsid w:val="003F3D76"/>
    <w:rsid w:val="003F4BE0"/>
    <w:rsid w:val="003F5B4C"/>
    <w:rsid w:val="003F66CD"/>
    <w:rsid w:val="003F690F"/>
    <w:rsid w:val="003F7815"/>
    <w:rsid w:val="0040162B"/>
    <w:rsid w:val="00402ADF"/>
    <w:rsid w:val="0040344F"/>
    <w:rsid w:val="0040348D"/>
    <w:rsid w:val="0040386A"/>
    <w:rsid w:val="00403C52"/>
    <w:rsid w:val="00403D12"/>
    <w:rsid w:val="00403FAF"/>
    <w:rsid w:val="0040457A"/>
    <w:rsid w:val="00406A60"/>
    <w:rsid w:val="00410B4B"/>
    <w:rsid w:val="004112F2"/>
    <w:rsid w:val="00411E08"/>
    <w:rsid w:val="00412BE1"/>
    <w:rsid w:val="00412E39"/>
    <w:rsid w:val="00413CF4"/>
    <w:rsid w:val="00414016"/>
    <w:rsid w:val="00414132"/>
    <w:rsid w:val="004144D8"/>
    <w:rsid w:val="00414B26"/>
    <w:rsid w:val="00414B99"/>
    <w:rsid w:val="00415096"/>
    <w:rsid w:val="00415403"/>
    <w:rsid w:val="00415629"/>
    <w:rsid w:val="0041598A"/>
    <w:rsid w:val="00415C21"/>
    <w:rsid w:val="004165EE"/>
    <w:rsid w:val="0041664B"/>
    <w:rsid w:val="00416676"/>
    <w:rsid w:val="00416718"/>
    <w:rsid w:val="004171C0"/>
    <w:rsid w:val="0041782F"/>
    <w:rsid w:val="0042106B"/>
    <w:rsid w:val="00421681"/>
    <w:rsid w:val="00421DEB"/>
    <w:rsid w:val="004226D4"/>
    <w:rsid w:val="00422752"/>
    <w:rsid w:val="00423B4A"/>
    <w:rsid w:val="0042534C"/>
    <w:rsid w:val="004265D9"/>
    <w:rsid w:val="004305CA"/>
    <w:rsid w:val="00431BD9"/>
    <w:rsid w:val="0043280C"/>
    <w:rsid w:val="0043393E"/>
    <w:rsid w:val="00434EAC"/>
    <w:rsid w:val="00435AA3"/>
    <w:rsid w:val="00435BAD"/>
    <w:rsid w:val="00435D0A"/>
    <w:rsid w:val="0043798A"/>
    <w:rsid w:val="0044018F"/>
    <w:rsid w:val="0044155B"/>
    <w:rsid w:val="00441799"/>
    <w:rsid w:val="00442514"/>
    <w:rsid w:val="00442C52"/>
    <w:rsid w:val="00443FC2"/>
    <w:rsid w:val="00444B24"/>
    <w:rsid w:val="00445800"/>
    <w:rsid w:val="00446159"/>
    <w:rsid w:val="00447071"/>
    <w:rsid w:val="004471B9"/>
    <w:rsid w:val="00447DE9"/>
    <w:rsid w:val="0045075A"/>
    <w:rsid w:val="00450799"/>
    <w:rsid w:val="00450C3E"/>
    <w:rsid w:val="00450C6D"/>
    <w:rsid w:val="0045161C"/>
    <w:rsid w:val="0045169C"/>
    <w:rsid w:val="004539F1"/>
    <w:rsid w:val="004547AE"/>
    <w:rsid w:val="00454AA1"/>
    <w:rsid w:val="00456513"/>
    <w:rsid w:val="00456E69"/>
    <w:rsid w:val="004571B9"/>
    <w:rsid w:val="00460F7C"/>
    <w:rsid w:val="00461FD3"/>
    <w:rsid w:val="0046237F"/>
    <w:rsid w:val="00462796"/>
    <w:rsid w:val="004635B3"/>
    <w:rsid w:val="00463D4C"/>
    <w:rsid w:val="00463E63"/>
    <w:rsid w:val="00465EE4"/>
    <w:rsid w:val="00466FA1"/>
    <w:rsid w:val="004674E4"/>
    <w:rsid w:val="0046789A"/>
    <w:rsid w:val="004701B7"/>
    <w:rsid w:val="004704E1"/>
    <w:rsid w:val="0047078C"/>
    <w:rsid w:val="0047097A"/>
    <w:rsid w:val="00470C52"/>
    <w:rsid w:val="004723BC"/>
    <w:rsid w:val="004755F3"/>
    <w:rsid w:val="00475CE7"/>
    <w:rsid w:val="00475E01"/>
    <w:rsid w:val="0047605E"/>
    <w:rsid w:val="00476F36"/>
    <w:rsid w:val="00477B52"/>
    <w:rsid w:val="00480179"/>
    <w:rsid w:val="00480257"/>
    <w:rsid w:val="004802CF"/>
    <w:rsid w:val="004808BE"/>
    <w:rsid w:val="004814EE"/>
    <w:rsid w:val="00481A86"/>
    <w:rsid w:val="00481BFF"/>
    <w:rsid w:val="00481C2E"/>
    <w:rsid w:val="00482529"/>
    <w:rsid w:val="00484148"/>
    <w:rsid w:val="00484EF7"/>
    <w:rsid w:val="00485216"/>
    <w:rsid w:val="00485D6F"/>
    <w:rsid w:val="00487602"/>
    <w:rsid w:val="00490EEA"/>
    <w:rsid w:val="004918E9"/>
    <w:rsid w:val="00492A47"/>
    <w:rsid w:val="004933F7"/>
    <w:rsid w:val="00493D02"/>
    <w:rsid w:val="00494F6E"/>
    <w:rsid w:val="0049517A"/>
    <w:rsid w:val="004962CB"/>
    <w:rsid w:val="0049656E"/>
    <w:rsid w:val="00496680"/>
    <w:rsid w:val="0049735A"/>
    <w:rsid w:val="0049750B"/>
    <w:rsid w:val="004A0776"/>
    <w:rsid w:val="004A28FE"/>
    <w:rsid w:val="004A2B16"/>
    <w:rsid w:val="004A30AF"/>
    <w:rsid w:val="004A314F"/>
    <w:rsid w:val="004A336D"/>
    <w:rsid w:val="004A47EA"/>
    <w:rsid w:val="004A4B73"/>
    <w:rsid w:val="004A4D6E"/>
    <w:rsid w:val="004A56B9"/>
    <w:rsid w:val="004A6CE1"/>
    <w:rsid w:val="004A7578"/>
    <w:rsid w:val="004B0279"/>
    <w:rsid w:val="004B1501"/>
    <w:rsid w:val="004B1B8B"/>
    <w:rsid w:val="004B2983"/>
    <w:rsid w:val="004B2F2D"/>
    <w:rsid w:val="004B35C9"/>
    <w:rsid w:val="004B3B57"/>
    <w:rsid w:val="004B4731"/>
    <w:rsid w:val="004B4DDA"/>
    <w:rsid w:val="004B4F0C"/>
    <w:rsid w:val="004B5E16"/>
    <w:rsid w:val="004B719B"/>
    <w:rsid w:val="004B74EC"/>
    <w:rsid w:val="004B76D8"/>
    <w:rsid w:val="004B7C30"/>
    <w:rsid w:val="004B7E73"/>
    <w:rsid w:val="004B7F0A"/>
    <w:rsid w:val="004C0C82"/>
    <w:rsid w:val="004C3993"/>
    <w:rsid w:val="004C4F7D"/>
    <w:rsid w:val="004C5B0C"/>
    <w:rsid w:val="004C6497"/>
    <w:rsid w:val="004C6A2C"/>
    <w:rsid w:val="004C7CB3"/>
    <w:rsid w:val="004D08D2"/>
    <w:rsid w:val="004D1603"/>
    <w:rsid w:val="004D1638"/>
    <w:rsid w:val="004D1674"/>
    <w:rsid w:val="004D1B10"/>
    <w:rsid w:val="004D3347"/>
    <w:rsid w:val="004D40C9"/>
    <w:rsid w:val="004D4617"/>
    <w:rsid w:val="004E0C9C"/>
    <w:rsid w:val="004E1BF6"/>
    <w:rsid w:val="004E625F"/>
    <w:rsid w:val="004E71F5"/>
    <w:rsid w:val="004F2853"/>
    <w:rsid w:val="004F3229"/>
    <w:rsid w:val="004F4CC0"/>
    <w:rsid w:val="004F50E2"/>
    <w:rsid w:val="004F5496"/>
    <w:rsid w:val="004F6201"/>
    <w:rsid w:val="005003AD"/>
    <w:rsid w:val="00501333"/>
    <w:rsid w:val="0050197A"/>
    <w:rsid w:val="00501BF5"/>
    <w:rsid w:val="00503657"/>
    <w:rsid w:val="00503F06"/>
    <w:rsid w:val="00504101"/>
    <w:rsid w:val="00505072"/>
    <w:rsid w:val="00505359"/>
    <w:rsid w:val="00505B7F"/>
    <w:rsid w:val="0050673B"/>
    <w:rsid w:val="005072B7"/>
    <w:rsid w:val="00507ABF"/>
    <w:rsid w:val="00507D2A"/>
    <w:rsid w:val="005112A4"/>
    <w:rsid w:val="0051160D"/>
    <w:rsid w:val="0051273B"/>
    <w:rsid w:val="00513741"/>
    <w:rsid w:val="005148C7"/>
    <w:rsid w:val="005219A3"/>
    <w:rsid w:val="00522104"/>
    <w:rsid w:val="00522ED0"/>
    <w:rsid w:val="00522FEE"/>
    <w:rsid w:val="005245F5"/>
    <w:rsid w:val="00525128"/>
    <w:rsid w:val="00527364"/>
    <w:rsid w:val="005277FA"/>
    <w:rsid w:val="00527AE5"/>
    <w:rsid w:val="00531729"/>
    <w:rsid w:val="00531A62"/>
    <w:rsid w:val="00532449"/>
    <w:rsid w:val="005328BF"/>
    <w:rsid w:val="005328C1"/>
    <w:rsid w:val="00532CDD"/>
    <w:rsid w:val="005331A0"/>
    <w:rsid w:val="00533BA6"/>
    <w:rsid w:val="0053456C"/>
    <w:rsid w:val="00535E5B"/>
    <w:rsid w:val="005362BB"/>
    <w:rsid w:val="005370DB"/>
    <w:rsid w:val="00537D61"/>
    <w:rsid w:val="00537DB0"/>
    <w:rsid w:val="00541F7E"/>
    <w:rsid w:val="005433B2"/>
    <w:rsid w:val="0054387C"/>
    <w:rsid w:val="00545FE7"/>
    <w:rsid w:val="00550E75"/>
    <w:rsid w:val="0055206B"/>
    <w:rsid w:val="00552202"/>
    <w:rsid w:val="005525FA"/>
    <w:rsid w:val="00554214"/>
    <w:rsid w:val="005543C4"/>
    <w:rsid w:val="00554EDB"/>
    <w:rsid w:val="0055683B"/>
    <w:rsid w:val="0055762F"/>
    <w:rsid w:val="00557C69"/>
    <w:rsid w:val="00557E11"/>
    <w:rsid w:val="00560EAA"/>
    <w:rsid w:val="00564F27"/>
    <w:rsid w:val="0056574B"/>
    <w:rsid w:val="0056681A"/>
    <w:rsid w:val="00566B12"/>
    <w:rsid w:val="00567F9A"/>
    <w:rsid w:val="00570841"/>
    <w:rsid w:val="00570EA5"/>
    <w:rsid w:val="00571083"/>
    <w:rsid w:val="005715CA"/>
    <w:rsid w:val="00572386"/>
    <w:rsid w:val="00573A19"/>
    <w:rsid w:val="0057695E"/>
    <w:rsid w:val="0058048F"/>
    <w:rsid w:val="00580D59"/>
    <w:rsid w:val="00581A6B"/>
    <w:rsid w:val="00581D02"/>
    <w:rsid w:val="00584AFC"/>
    <w:rsid w:val="00584BF5"/>
    <w:rsid w:val="00586465"/>
    <w:rsid w:val="00587781"/>
    <w:rsid w:val="00590882"/>
    <w:rsid w:val="0059092E"/>
    <w:rsid w:val="00590E08"/>
    <w:rsid w:val="005914E4"/>
    <w:rsid w:val="0059162B"/>
    <w:rsid w:val="005929E4"/>
    <w:rsid w:val="00592BAE"/>
    <w:rsid w:val="005935EA"/>
    <w:rsid w:val="00594165"/>
    <w:rsid w:val="005959FD"/>
    <w:rsid w:val="00596A95"/>
    <w:rsid w:val="005978C7"/>
    <w:rsid w:val="00597A2E"/>
    <w:rsid w:val="00597C05"/>
    <w:rsid w:val="005A053E"/>
    <w:rsid w:val="005A321F"/>
    <w:rsid w:val="005A35C6"/>
    <w:rsid w:val="005A3E28"/>
    <w:rsid w:val="005A5453"/>
    <w:rsid w:val="005A6805"/>
    <w:rsid w:val="005A7CB8"/>
    <w:rsid w:val="005B1252"/>
    <w:rsid w:val="005B12A0"/>
    <w:rsid w:val="005B2320"/>
    <w:rsid w:val="005B3B12"/>
    <w:rsid w:val="005B491F"/>
    <w:rsid w:val="005B659C"/>
    <w:rsid w:val="005B77E9"/>
    <w:rsid w:val="005C1EF2"/>
    <w:rsid w:val="005C2B5E"/>
    <w:rsid w:val="005C34E3"/>
    <w:rsid w:val="005C3ED6"/>
    <w:rsid w:val="005C4663"/>
    <w:rsid w:val="005C5C64"/>
    <w:rsid w:val="005C7E25"/>
    <w:rsid w:val="005C7FEB"/>
    <w:rsid w:val="005D06AE"/>
    <w:rsid w:val="005D0A68"/>
    <w:rsid w:val="005D0AB1"/>
    <w:rsid w:val="005D2263"/>
    <w:rsid w:val="005D2CF9"/>
    <w:rsid w:val="005D3DA8"/>
    <w:rsid w:val="005D4073"/>
    <w:rsid w:val="005D4364"/>
    <w:rsid w:val="005D610C"/>
    <w:rsid w:val="005D64D3"/>
    <w:rsid w:val="005D6EDD"/>
    <w:rsid w:val="005D6F4A"/>
    <w:rsid w:val="005D7F65"/>
    <w:rsid w:val="005E0238"/>
    <w:rsid w:val="005E0330"/>
    <w:rsid w:val="005E083F"/>
    <w:rsid w:val="005E1E8B"/>
    <w:rsid w:val="005E2660"/>
    <w:rsid w:val="005E3452"/>
    <w:rsid w:val="005E3B88"/>
    <w:rsid w:val="005E47B6"/>
    <w:rsid w:val="005E4B46"/>
    <w:rsid w:val="005E5DFF"/>
    <w:rsid w:val="005E621C"/>
    <w:rsid w:val="005E6436"/>
    <w:rsid w:val="005E6940"/>
    <w:rsid w:val="005E7330"/>
    <w:rsid w:val="005F184B"/>
    <w:rsid w:val="005F30E8"/>
    <w:rsid w:val="005F32A7"/>
    <w:rsid w:val="005F3D61"/>
    <w:rsid w:val="005F4668"/>
    <w:rsid w:val="005F4973"/>
    <w:rsid w:val="005F52EB"/>
    <w:rsid w:val="005F5A18"/>
    <w:rsid w:val="005F77D8"/>
    <w:rsid w:val="005F79D8"/>
    <w:rsid w:val="005F7B94"/>
    <w:rsid w:val="005F7DE3"/>
    <w:rsid w:val="00600C77"/>
    <w:rsid w:val="006010D5"/>
    <w:rsid w:val="006011A6"/>
    <w:rsid w:val="00601247"/>
    <w:rsid w:val="006015F4"/>
    <w:rsid w:val="00601746"/>
    <w:rsid w:val="00604131"/>
    <w:rsid w:val="00604395"/>
    <w:rsid w:val="00604696"/>
    <w:rsid w:val="00604EB9"/>
    <w:rsid w:val="00605FDD"/>
    <w:rsid w:val="006064E7"/>
    <w:rsid w:val="00606F4E"/>
    <w:rsid w:val="00607745"/>
    <w:rsid w:val="006104C5"/>
    <w:rsid w:val="00611278"/>
    <w:rsid w:val="00612059"/>
    <w:rsid w:val="00612930"/>
    <w:rsid w:val="00612EB6"/>
    <w:rsid w:val="00613654"/>
    <w:rsid w:val="00613743"/>
    <w:rsid w:val="00614BD4"/>
    <w:rsid w:val="00615F06"/>
    <w:rsid w:val="00617C4D"/>
    <w:rsid w:val="0062005F"/>
    <w:rsid w:val="006218CF"/>
    <w:rsid w:val="006240A2"/>
    <w:rsid w:val="006249D6"/>
    <w:rsid w:val="00627825"/>
    <w:rsid w:val="00630B22"/>
    <w:rsid w:val="0063120F"/>
    <w:rsid w:val="00631D1C"/>
    <w:rsid w:val="00632569"/>
    <w:rsid w:val="00633C15"/>
    <w:rsid w:val="00635346"/>
    <w:rsid w:val="006354D1"/>
    <w:rsid w:val="00635DA3"/>
    <w:rsid w:val="00636E63"/>
    <w:rsid w:val="0063760D"/>
    <w:rsid w:val="00637E29"/>
    <w:rsid w:val="00640066"/>
    <w:rsid w:val="006400B0"/>
    <w:rsid w:val="00642FE2"/>
    <w:rsid w:val="006438C7"/>
    <w:rsid w:val="00643DA2"/>
    <w:rsid w:val="00644EE8"/>
    <w:rsid w:val="00646D70"/>
    <w:rsid w:val="006473BA"/>
    <w:rsid w:val="00650868"/>
    <w:rsid w:val="006511EC"/>
    <w:rsid w:val="006528E9"/>
    <w:rsid w:val="00653805"/>
    <w:rsid w:val="00653847"/>
    <w:rsid w:val="006544DB"/>
    <w:rsid w:val="00654963"/>
    <w:rsid w:val="00656745"/>
    <w:rsid w:val="00657267"/>
    <w:rsid w:val="0065779A"/>
    <w:rsid w:val="0066054F"/>
    <w:rsid w:val="0066129A"/>
    <w:rsid w:val="0066160C"/>
    <w:rsid w:val="006642F6"/>
    <w:rsid w:val="00664DCB"/>
    <w:rsid w:val="00664FCB"/>
    <w:rsid w:val="006654C6"/>
    <w:rsid w:val="00665AF3"/>
    <w:rsid w:val="00665B1A"/>
    <w:rsid w:val="0066624F"/>
    <w:rsid w:val="006664FD"/>
    <w:rsid w:val="006701C8"/>
    <w:rsid w:val="00671835"/>
    <w:rsid w:val="00671BD2"/>
    <w:rsid w:val="00672698"/>
    <w:rsid w:val="006749CC"/>
    <w:rsid w:val="00674A17"/>
    <w:rsid w:val="00674B70"/>
    <w:rsid w:val="006766E2"/>
    <w:rsid w:val="00677C57"/>
    <w:rsid w:val="0068098D"/>
    <w:rsid w:val="00680A42"/>
    <w:rsid w:val="006811E7"/>
    <w:rsid w:val="006813F3"/>
    <w:rsid w:val="0068189E"/>
    <w:rsid w:val="0068195D"/>
    <w:rsid w:val="00682CB3"/>
    <w:rsid w:val="006845AA"/>
    <w:rsid w:val="00684E3B"/>
    <w:rsid w:val="00687BF7"/>
    <w:rsid w:val="0069030A"/>
    <w:rsid w:val="00690389"/>
    <w:rsid w:val="006905E3"/>
    <w:rsid w:val="0069092F"/>
    <w:rsid w:val="00691714"/>
    <w:rsid w:val="00692189"/>
    <w:rsid w:val="00692BF6"/>
    <w:rsid w:val="0069342C"/>
    <w:rsid w:val="00693FCB"/>
    <w:rsid w:val="00694871"/>
    <w:rsid w:val="006949D2"/>
    <w:rsid w:val="00694DD3"/>
    <w:rsid w:val="006A0001"/>
    <w:rsid w:val="006A060F"/>
    <w:rsid w:val="006A0AE1"/>
    <w:rsid w:val="006A1A55"/>
    <w:rsid w:val="006A2DB4"/>
    <w:rsid w:val="006A30C9"/>
    <w:rsid w:val="006A488C"/>
    <w:rsid w:val="006B08A5"/>
    <w:rsid w:val="006B20DD"/>
    <w:rsid w:val="006B2C44"/>
    <w:rsid w:val="006B3A5A"/>
    <w:rsid w:val="006B3DD2"/>
    <w:rsid w:val="006B507F"/>
    <w:rsid w:val="006B5157"/>
    <w:rsid w:val="006B7DD5"/>
    <w:rsid w:val="006C0501"/>
    <w:rsid w:val="006C05AF"/>
    <w:rsid w:val="006C0D6E"/>
    <w:rsid w:val="006C122F"/>
    <w:rsid w:val="006C3D17"/>
    <w:rsid w:val="006C41B7"/>
    <w:rsid w:val="006C41C2"/>
    <w:rsid w:val="006C4A46"/>
    <w:rsid w:val="006C5387"/>
    <w:rsid w:val="006C53E8"/>
    <w:rsid w:val="006C7D24"/>
    <w:rsid w:val="006D010E"/>
    <w:rsid w:val="006D0A1C"/>
    <w:rsid w:val="006D2039"/>
    <w:rsid w:val="006D354B"/>
    <w:rsid w:val="006D3B54"/>
    <w:rsid w:val="006D40F7"/>
    <w:rsid w:val="006D450A"/>
    <w:rsid w:val="006D4EC6"/>
    <w:rsid w:val="006D52CD"/>
    <w:rsid w:val="006D58C8"/>
    <w:rsid w:val="006D5A9B"/>
    <w:rsid w:val="006D5EB6"/>
    <w:rsid w:val="006D6CEB"/>
    <w:rsid w:val="006D7122"/>
    <w:rsid w:val="006D7B8F"/>
    <w:rsid w:val="006D7FEF"/>
    <w:rsid w:val="006E0642"/>
    <w:rsid w:val="006E0E66"/>
    <w:rsid w:val="006E18A2"/>
    <w:rsid w:val="006E3D8A"/>
    <w:rsid w:val="006E41D9"/>
    <w:rsid w:val="006E53C1"/>
    <w:rsid w:val="006E5D26"/>
    <w:rsid w:val="006E69DD"/>
    <w:rsid w:val="006E7023"/>
    <w:rsid w:val="006E7625"/>
    <w:rsid w:val="006F0EF5"/>
    <w:rsid w:val="006F1692"/>
    <w:rsid w:val="006F201F"/>
    <w:rsid w:val="006F2ECE"/>
    <w:rsid w:val="006F3778"/>
    <w:rsid w:val="006F3891"/>
    <w:rsid w:val="006F6086"/>
    <w:rsid w:val="006F67E0"/>
    <w:rsid w:val="006F6BA4"/>
    <w:rsid w:val="006F71BC"/>
    <w:rsid w:val="006F7514"/>
    <w:rsid w:val="006F7E1A"/>
    <w:rsid w:val="006F7F55"/>
    <w:rsid w:val="007005DE"/>
    <w:rsid w:val="00700E21"/>
    <w:rsid w:val="00701B87"/>
    <w:rsid w:val="007031EE"/>
    <w:rsid w:val="00704B84"/>
    <w:rsid w:val="0070664A"/>
    <w:rsid w:val="00707F41"/>
    <w:rsid w:val="00711617"/>
    <w:rsid w:val="007121AA"/>
    <w:rsid w:val="007123E3"/>
    <w:rsid w:val="0071343C"/>
    <w:rsid w:val="007157D7"/>
    <w:rsid w:val="00715B35"/>
    <w:rsid w:val="00716E63"/>
    <w:rsid w:val="00717856"/>
    <w:rsid w:val="00717FDF"/>
    <w:rsid w:val="007210C4"/>
    <w:rsid w:val="007235F2"/>
    <w:rsid w:val="00725F87"/>
    <w:rsid w:val="00726006"/>
    <w:rsid w:val="007265A0"/>
    <w:rsid w:val="00727554"/>
    <w:rsid w:val="007276B5"/>
    <w:rsid w:val="0072774E"/>
    <w:rsid w:val="00731519"/>
    <w:rsid w:val="00731868"/>
    <w:rsid w:val="00731D09"/>
    <w:rsid w:val="00732DCD"/>
    <w:rsid w:val="00735502"/>
    <w:rsid w:val="00735DD7"/>
    <w:rsid w:val="007368DA"/>
    <w:rsid w:val="00737423"/>
    <w:rsid w:val="007405A4"/>
    <w:rsid w:val="00740C75"/>
    <w:rsid w:val="00740D26"/>
    <w:rsid w:val="00741198"/>
    <w:rsid w:val="0074196C"/>
    <w:rsid w:val="007422D8"/>
    <w:rsid w:val="00742630"/>
    <w:rsid w:val="007429B5"/>
    <w:rsid w:val="00743216"/>
    <w:rsid w:val="00743C0E"/>
    <w:rsid w:val="00743F7F"/>
    <w:rsid w:val="007453A5"/>
    <w:rsid w:val="00745821"/>
    <w:rsid w:val="0074761F"/>
    <w:rsid w:val="00751192"/>
    <w:rsid w:val="007514B8"/>
    <w:rsid w:val="007532FA"/>
    <w:rsid w:val="00754775"/>
    <w:rsid w:val="00754FDD"/>
    <w:rsid w:val="007552EE"/>
    <w:rsid w:val="007561CA"/>
    <w:rsid w:val="00756EB3"/>
    <w:rsid w:val="007579A4"/>
    <w:rsid w:val="00757C74"/>
    <w:rsid w:val="00757E40"/>
    <w:rsid w:val="00761D88"/>
    <w:rsid w:val="0076282A"/>
    <w:rsid w:val="00764A77"/>
    <w:rsid w:val="00764B2F"/>
    <w:rsid w:val="00766041"/>
    <w:rsid w:val="00770118"/>
    <w:rsid w:val="007708EC"/>
    <w:rsid w:val="00771798"/>
    <w:rsid w:val="0077192F"/>
    <w:rsid w:val="00773888"/>
    <w:rsid w:val="00775C28"/>
    <w:rsid w:val="00776700"/>
    <w:rsid w:val="007771D4"/>
    <w:rsid w:val="00777D8C"/>
    <w:rsid w:val="00777DEF"/>
    <w:rsid w:val="007804D5"/>
    <w:rsid w:val="00784818"/>
    <w:rsid w:val="007877A5"/>
    <w:rsid w:val="00790678"/>
    <w:rsid w:val="00791846"/>
    <w:rsid w:val="00791B89"/>
    <w:rsid w:val="00791EC6"/>
    <w:rsid w:val="00792E59"/>
    <w:rsid w:val="0079663B"/>
    <w:rsid w:val="00796F83"/>
    <w:rsid w:val="0079748C"/>
    <w:rsid w:val="00797ECC"/>
    <w:rsid w:val="007A0B70"/>
    <w:rsid w:val="007A63AE"/>
    <w:rsid w:val="007A7E9A"/>
    <w:rsid w:val="007B0316"/>
    <w:rsid w:val="007B0490"/>
    <w:rsid w:val="007B04EF"/>
    <w:rsid w:val="007B0A13"/>
    <w:rsid w:val="007B34E4"/>
    <w:rsid w:val="007B3B2E"/>
    <w:rsid w:val="007B5564"/>
    <w:rsid w:val="007B6330"/>
    <w:rsid w:val="007B6780"/>
    <w:rsid w:val="007B749F"/>
    <w:rsid w:val="007B7CB4"/>
    <w:rsid w:val="007C5A5E"/>
    <w:rsid w:val="007C6AFB"/>
    <w:rsid w:val="007C6B82"/>
    <w:rsid w:val="007C75D4"/>
    <w:rsid w:val="007C7CC6"/>
    <w:rsid w:val="007C7D31"/>
    <w:rsid w:val="007D0981"/>
    <w:rsid w:val="007D0BF9"/>
    <w:rsid w:val="007D123C"/>
    <w:rsid w:val="007D12A2"/>
    <w:rsid w:val="007D367B"/>
    <w:rsid w:val="007D3D80"/>
    <w:rsid w:val="007D3E26"/>
    <w:rsid w:val="007D3F15"/>
    <w:rsid w:val="007D3FF0"/>
    <w:rsid w:val="007D439D"/>
    <w:rsid w:val="007D50C0"/>
    <w:rsid w:val="007D6304"/>
    <w:rsid w:val="007D6B92"/>
    <w:rsid w:val="007D74B7"/>
    <w:rsid w:val="007D799C"/>
    <w:rsid w:val="007E0773"/>
    <w:rsid w:val="007E0E44"/>
    <w:rsid w:val="007E19C7"/>
    <w:rsid w:val="007E389A"/>
    <w:rsid w:val="007E408C"/>
    <w:rsid w:val="007E47EF"/>
    <w:rsid w:val="007E6B42"/>
    <w:rsid w:val="007E7221"/>
    <w:rsid w:val="007F0ECF"/>
    <w:rsid w:val="007F0F1E"/>
    <w:rsid w:val="007F1422"/>
    <w:rsid w:val="007F1DA4"/>
    <w:rsid w:val="007F38B0"/>
    <w:rsid w:val="007F609C"/>
    <w:rsid w:val="007F62D3"/>
    <w:rsid w:val="007F6FF6"/>
    <w:rsid w:val="007F7B06"/>
    <w:rsid w:val="007F7E9B"/>
    <w:rsid w:val="00801465"/>
    <w:rsid w:val="00802348"/>
    <w:rsid w:val="00802F0E"/>
    <w:rsid w:val="00804231"/>
    <w:rsid w:val="00804FED"/>
    <w:rsid w:val="00805765"/>
    <w:rsid w:val="00805B2B"/>
    <w:rsid w:val="008067EF"/>
    <w:rsid w:val="00806FB5"/>
    <w:rsid w:val="00807FFE"/>
    <w:rsid w:val="00810247"/>
    <w:rsid w:val="0081073D"/>
    <w:rsid w:val="0081141F"/>
    <w:rsid w:val="00811B01"/>
    <w:rsid w:val="00812612"/>
    <w:rsid w:val="00813458"/>
    <w:rsid w:val="00813995"/>
    <w:rsid w:val="008149EB"/>
    <w:rsid w:val="00817182"/>
    <w:rsid w:val="0082016F"/>
    <w:rsid w:val="008201FE"/>
    <w:rsid w:val="00820955"/>
    <w:rsid w:val="00820CD8"/>
    <w:rsid w:val="00821578"/>
    <w:rsid w:val="0082161A"/>
    <w:rsid w:val="00822584"/>
    <w:rsid w:val="00822B80"/>
    <w:rsid w:val="00823568"/>
    <w:rsid w:val="00824600"/>
    <w:rsid w:val="008247C8"/>
    <w:rsid w:val="00824B76"/>
    <w:rsid w:val="00825092"/>
    <w:rsid w:val="008257F0"/>
    <w:rsid w:val="008260D3"/>
    <w:rsid w:val="0082750E"/>
    <w:rsid w:val="0082767D"/>
    <w:rsid w:val="008278C9"/>
    <w:rsid w:val="0083188B"/>
    <w:rsid w:val="00832BA1"/>
    <w:rsid w:val="00832CB5"/>
    <w:rsid w:val="00833791"/>
    <w:rsid w:val="00835456"/>
    <w:rsid w:val="0083569B"/>
    <w:rsid w:val="00835FA9"/>
    <w:rsid w:val="008360BC"/>
    <w:rsid w:val="00836100"/>
    <w:rsid w:val="008378A5"/>
    <w:rsid w:val="00837B6D"/>
    <w:rsid w:val="00837C82"/>
    <w:rsid w:val="00837E5D"/>
    <w:rsid w:val="0084286B"/>
    <w:rsid w:val="00842E2B"/>
    <w:rsid w:val="00843654"/>
    <w:rsid w:val="00843950"/>
    <w:rsid w:val="0084413B"/>
    <w:rsid w:val="00851180"/>
    <w:rsid w:val="00851489"/>
    <w:rsid w:val="00851FA6"/>
    <w:rsid w:val="00852439"/>
    <w:rsid w:val="00853211"/>
    <w:rsid w:val="008538F4"/>
    <w:rsid w:val="008540EF"/>
    <w:rsid w:val="00854A15"/>
    <w:rsid w:val="00855050"/>
    <w:rsid w:val="00855A99"/>
    <w:rsid w:val="00855D37"/>
    <w:rsid w:val="008564FF"/>
    <w:rsid w:val="00856AD6"/>
    <w:rsid w:val="0085731D"/>
    <w:rsid w:val="0086043C"/>
    <w:rsid w:val="0086085B"/>
    <w:rsid w:val="00860F4D"/>
    <w:rsid w:val="00863967"/>
    <w:rsid w:val="00863BCF"/>
    <w:rsid w:val="008641D2"/>
    <w:rsid w:val="00864F02"/>
    <w:rsid w:val="008655A1"/>
    <w:rsid w:val="008656E2"/>
    <w:rsid w:val="00865E92"/>
    <w:rsid w:val="00866CD6"/>
    <w:rsid w:val="00870511"/>
    <w:rsid w:val="00870C21"/>
    <w:rsid w:val="00871E36"/>
    <w:rsid w:val="0087209F"/>
    <w:rsid w:val="00872E8E"/>
    <w:rsid w:val="00873F2A"/>
    <w:rsid w:val="00874554"/>
    <w:rsid w:val="00875459"/>
    <w:rsid w:val="0087696D"/>
    <w:rsid w:val="00877408"/>
    <w:rsid w:val="00877D79"/>
    <w:rsid w:val="00880C5A"/>
    <w:rsid w:val="00880EAD"/>
    <w:rsid w:val="008816BB"/>
    <w:rsid w:val="008824CB"/>
    <w:rsid w:val="008827FE"/>
    <w:rsid w:val="008828DB"/>
    <w:rsid w:val="0088468C"/>
    <w:rsid w:val="00884773"/>
    <w:rsid w:val="0088494A"/>
    <w:rsid w:val="00884AB6"/>
    <w:rsid w:val="008850EB"/>
    <w:rsid w:val="008866E4"/>
    <w:rsid w:val="00886773"/>
    <w:rsid w:val="00886E73"/>
    <w:rsid w:val="00887D11"/>
    <w:rsid w:val="0089003D"/>
    <w:rsid w:val="00890353"/>
    <w:rsid w:val="00893032"/>
    <w:rsid w:val="00894A81"/>
    <w:rsid w:val="00895485"/>
    <w:rsid w:val="00895EF1"/>
    <w:rsid w:val="008A00AD"/>
    <w:rsid w:val="008A2BA9"/>
    <w:rsid w:val="008A36FA"/>
    <w:rsid w:val="008A425D"/>
    <w:rsid w:val="008A4463"/>
    <w:rsid w:val="008A4D11"/>
    <w:rsid w:val="008A5115"/>
    <w:rsid w:val="008A53F6"/>
    <w:rsid w:val="008A5A99"/>
    <w:rsid w:val="008A6603"/>
    <w:rsid w:val="008A6B23"/>
    <w:rsid w:val="008A6E00"/>
    <w:rsid w:val="008A711E"/>
    <w:rsid w:val="008A78BA"/>
    <w:rsid w:val="008B0852"/>
    <w:rsid w:val="008B0C47"/>
    <w:rsid w:val="008B15C5"/>
    <w:rsid w:val="008B29EE"/>
    <w:rsid w:val="008B36B6"/>
    <w:rsid w:val="008B3E9A"/>
    <w:rsid w:val="008B4063"/>
    <w:rsid w:val="008B419B"/>
    <w:rsid w:val="008B5F2E"/>
    <w:rsid w:val="008B6D41"/>
    <w:rsid w:val="008B6D5C"/>
    <w:rsid w:val="008C353A"/>
    <w:rsid w:val="008C3C0D"/>
    <w:rsid w:val="008C4ADF"/>
    <w:rsid w:val="008C57DD"/>
    <w:rsid w:val="008C681A"/>
    <w:rsid w:val="008C741D"/>
    <w:rsid w:val="008D0820"/>
    <w:rsid w:val="008D0F07"/>
    <w:rsid w:val="008D14D3"/>
    <w:rsid w:val="008D156F"/>
    <w:rsid w:val="008D1712"/>
    <w:rsid w:val="008D3F5C"/>
    <w:rsid w:val="008D4763"/>
    <w:rsid w:val="008D488B"/>
    <w:rsid w:val="008D4B66"/>
    <w:rsid w:val="008D506B"/>
    <w:rsid w:val="008D6258"/>
    <w:rsid w:val="008D63F0"/>
    <w:rsid w:val="008D652F"/>
    <w:rsid w:val="008E032E"/>
    <w:rsid w:val="008E0707"/>
    <w:rsid w:val="008E0B3A"/>
    <w:rsid w:val="008E1942"/>
    <w:rsid w:val="008E1F72"/>
    <w:rsid w:val="008E22A9"/>
    <w:rsid w:val="008E28CF"/>
    <w:rsid w:val="008E2BC5"/>
    <w:rsid w:val="008E2E2A"/>
    <w:rsid w:val="008E2FB9"/>
    <w:rsid w:val="008E3F9F"/>
    <w:rsid w:val="008E606E"/>
    <w:rsid w:val="008E6AD1"/>
    <w:rsid w:val="008E6B58"/>
    <w:rsid w:val="008E7BF2"/>
    <w:rsid w:val="008F1698"/>
    <w:rsid w:val="008F1A12"/>
    <w:rsid w:val="008F1B64"/>
    <w:rsid w:val="008F2BC3"/>
    <w:rsid w:val="008F675B"/>
    <w:rsid w:val="008F758C"/>
    <w:rsid w:val="00901084"/>
    <w:rsid w:val="00901C93"/>
    <w:rsid w:val="009035C8"/>
    <w:rsid w:val="009040B5"/>
    <w:rsid w:val="009045F0"/>
    <w:rsid w:val="00904A6B"/>
    <w:rsid w:val="00906884"/>
    <w:rsid w:val="00906AB5"/>
    <w:rsid w:val="0090713D"/>
    <w:rsid w:val="0091353E"/>
    <w:rsid w:val="00913632"/>
    <w:rsid w:val="00913876"/>
    <w:rsid w:val="0091443D"/>
    <w:rsid w:val="00914EED"/>
    <w:rsid w:val="0091568E"/>
    <w:rsid w:val="009167ED"/>
    <w:rsid w:val="00921CED"/>
    <w:rsid w:val="00922E25"/>
    <w:rsid w:val="009243C6"/>
    <w:rsid w:val="00924D75"/>
    <w:rsid w:val="009252FF"/>
    <w:rsid w:val="00926140"/>
    <w:rsid w:val="00926DB7"/>
    <w:rsid w:val="0093014D"/>
    <w:rsid w:val="0093101D"/>
    <w:rsid w:val="00931196"/>
    <w:rsid w:val="00931DD7"/>
    <w:rsid w:val="00932061"/>
    <w:rsid w:val="00932381"/>
    <w:rsid w:val="00932879"/>
    <w:rsid w:val="00933034"/>
    <w:rsid w:val="00933EEB"/>
    <w:rsid w:val="00934321"/>
    <w:rsid w:val="009358ED"/>
    <w:rsid w:val="0093668D"/>
    <w:rsid w:val="00936842"/>
    <w:rsid w:val="00936A04"/>
    <w:rsid w:val="00936EA4"/>
    <w:rsid w:val="00937207"/>
    <w:rsid w:val="00940DC0"/>
    <w:rsid w:val="00944AE2"/>
    <w:rsid w:val="009465B8"/>
    <w:rsid w:val="00946C95"/>
    <w:rsid w:val="00946D7C"/>
    <w:rsid w:val="00947840"/>
    <w:rsid w:val="00950D84"/>
    <w:rsid w:val="00951125"/>
    <w:rsid w:val="009517FD"/>
    <w:rsid w:val="00951D69"/>
    <w:rsid w:val="00952BCF"/>
    <w:rsid w:val="00953128"/>
    <w:rsid w:val="00953E88"/>
    <w:rsid w:val="009545AE"/>
    <w:rsid w:val="00954B6B"/>
    <w:rsid w:val="00954D36"/>
    <w:rsid w:val="009551CE"/>
    <w:rsid w:val="009555A0"/>
    <w:rsid w:val="00956A5C"/>
    <w:rsid w:val="00956CBA"/>
    <w:rsid w:val="009579AD"/>
    <w:rsid w:val="009579B6"/>
    <w:rsid w:val="009617DA"/>
    <w:rsid w:val="00961AD6"/>
    <w:rsid w:val="00961B29"/>
    <w:rsid w:val="009623AF"/>
    <w:rsid w:val="009624AF"/>
    <w:rsid w:val="00962716"/>
    <w:rsid w:val="00965CD7"/>
    <w:rsid w:val="00966751"/>
    <w:rsid w:val="0096707F"/>
    <w:rsid w:val="00967BF4"/>
    <w:rsid w:val="00967DBE"/>
    <w:rsid w:val="009703B1"/>
    <w:rsid w:val="00970407"/>
    <w:rsid w:val="009711EA"/>
    <w:rsid w:val="00971642"/>
    <w:rsid w:val="00972E2F"/>
    <w:rsid w:val="00973281"/>
    <w:rsid w:val="0097430E"/>
    <w:rsid w:val="00976B11"/>
    <w:rsid w:val="00976CEA"/>
    <w:rsid w:val="009772F1"/>
    <w:rsid w:val="0097753D"/>
    <w:rsid w:val="009778B9"/>
    <w:rsid w:val="0098092B"/>
    <w:rsid w:val="0098109B"/>
    <w:rsid w:val="00981867"/>
    <w:rsid w:val="00984805"/>
    <w:rsid w:val="00984C7A"/>
    <w:rsid w:val="00984E72"/>
    <w:rsid w:val="0098515C"/>
    <w:rsid w:val="009854C4"/>
    <w:rsid w:val="00986AE8"/>
    <w:rsid w:val="00986CD9"/>
    <w:rsid w:val="0098710B"/>
    <w:rsid w:val="00990D81"/>
    <w:rsid w:val="00991305"/>
    <w:rsid w:val="00992C43"/>
    <w:rsid w:val="00992F90"/>
    <w:rsid w:val="009932E9"/>
    <w:rsid w:val="0099435D"/>
    <w:rsid w:val="00994C36"/>
    <w:rsid w:val="00995A5E"/>
    <w:rsid w:val="00996402"/>
    <w:rsid w:val="00996ED2"/>
    <w:rsid w:val="00997A1F"/>
    <w:rsid w:val="00997D9A"/>
    <w:rsid w:val="009A09F3"/>
    <w:rsid w:val="009A235C"/>
    <w:rsid w:val="009A2F9C"/>
    <w:rsid w:val="009A3140"/>
    <w:rsid w:val="009A4C15"/>
    <w:rsid w:val="009A4F0C"/>
    <w:rsid w:val="009A5EFC"/>
    <w:rsid w:val="009A6471"/>
    <w:rsid w:val="009A69A2"/>
    <w:rsid w:val="009A75EC"/>
    <w:rsid w:val="009B178C"/>
    <w:rsid w:val="009B42A7"/>
    <w:rsid w:val="009B4E99"/>
    <w:rsid w:val="009B5F14"/>
    <w:rsid w:val="009B6B33"/>
    <w:rsid w:val="009B7441"/>
    <w:rsid w:val="009C065F"/>
    <w:rsid w:val="009C19FB"/>
    <w:rsid w:val="009C1C0A"/>
    <w:rsid w:val="009C2ECF"/>
    <w:rsid w:val="009C3A0B"/>
    <w:rsid w:val="009C3A38"/>
    <w:rsid w:val="009C4012"/>
    <w:rsid w:val="009C4DC2"/>
    <w:rsid w:val="009C6293"/>
    <w:rsid w:val="009C6BB9"/>
    <w:rsid w:val="009C73AF"/>
    <w:rsid w:val="009D06AB"/>
    <w:rsid w:val="009D0B17"/>
    <w:rsid w:val="009D1616"/>
    <w:rsid w:val="009D3145"/>
    <w:rsid w:val="009D50F1"/>
    <w:rsid w:val="009D54BF"/>
    <w:rsid w:val="009D66BB"/>
    <w:rsid w:val="009E1938"/>
    <w:rsid w:val="009E1AB5"/>
    <w:rsid w:val="009E2225"/>
    <w:rsid w:val="009E29C1"/>
    <w:rsid w:val="009E2A37"/>
    <w:rsid w:val="009E3D45"/>
    <w:rsid w:val="009E458F"/>
    <w:rsid w:val="009E563A"/>
    <w:rsid w:val="009E787D"/>
    <w:rsid w:val="009E78C2"/>
    <w:rsid w:val="009F066D"/>
    <w:rsid w:val="009F06DC"/>
    <w:rsid w:val="009F10C9"/>
    <w:rsid w:val="009F1EA0"/>
    <w:rsid w:val="009F3482"/>
    <w:rsid w:val="009F3521"/>
    <w:rsid w:val="009F3B03"/>
    <w:rsid w:val="009F4669"/>
    <w:rsid w:val="009F4C61"/>
    <w:rsid w:val="009F5026"/>
    <w:rsid w:val="009F50C5"/>
    <w:rsid w:val="009F52B2"/>
    <w:rsid w:val="009F673D"/>
    <w:rsid w:val="009F6A86"/>
    <w:rsid w:val="009F7466"/>
    <w:rsid w:val="009F7BE1"/>
    <w:rsid w:val="00A0145E"/>
    <w:rsid w:val="00A02768"/>
    <w:rsid w:val="00A02D2D"/>
    <w:rsid w:val="00A02E7E"/>
    <w:rsid w:val="00A03056"/>
    <w:rsid w:val="00A039CA"/>
    <w:rsid w:val="00A03C4A"/>
    <w:rsid w:val="00A04A9B"/>
    <w:rsid w:val="00A05A77"/>
    <w:rsid w:val="00A076A2"/>
    <w:rsid w:val="00A07C90"/>
    <w:rsid w:val="00A10451"/>
    <w:rsid w:val="00A1083A"/>
    <w:rsid w:val="00A12566"/>
    <w:rsid w:val="00A133F4"/>
    <w:rsid w:val="00A13572"/>
    <w:rsid w:val="00A13D43"/>
    <w:rsid w:val="00A14EAC"/>
    <w:rsid w:val="00A161DD"/>
    <w:rsid w:val="00A1630E"/>
    <w:rsid w:val="00A16B48"/>
    <w:rsid w:val="00A16E24"/>
    <w:rsid w:val="00A20628"/>
    <w:rsid w:val="00A2237F"/>
    <w:rsid w:val="00A22C5F"/>
    <w:rsid w:val="00A22EA7"/>
    <w:rsid w:val="00A22EE3"/>
    <w:rsid w:val="00A23939"/>
    <w:rsid w:val="00A24A6D"/>
    <w:rsid w:val="00A25144"/>
    <w:rsid w:val="00A2524A"/>
    <w:rsid w:val="00A3080C"/>
    <w:rsid w:val="00A30849"/>
    <w:rsid w:val="00A31527"/>
    <w:rsid w:val="00A31605"/>
    <w:rsid w:val="00A3238D"/>
    <w:rsid w:val="00A328BF"/>
    <w:rsid w:val="00A32E16"/>
    <w:rsid w:val="00A33B9E"/>
    <w:rsid w:val="00A34D6A"/>
    <w:rsid w:val="00A35B3D"/>
    <w:rsid w:val="00A36273"/>
    <w:rsid w:val="00A379A9"/>
    <w:rsid w:val="00A37AC1"/>
    <w:rsid w:val="00A40F85"/>
    <w:rsid w:val="00A414D8"/>
    <w:rsid w:val="00A414DF"/>
    <w:rsid w:val="00A41CAD"/>
    <w:rsid w:val="00A41DA4"/>
    <w:rsid w:val="00A42875"/>
    <w:rsid w:val="00A42E8E"/>
    <w:rsid w:val="00A44A87"/>
    <w:rsid w:val="00A45533"/>
    <w:rsid w:val="00A45FEE"/>
    <w:rsid w:val="00A46903"/>
    <w:rsid w:val="00A46B15"/>
    <w:rsid w:val="00A473A9"/>
    <w:rsid w:val="00A5126A"/>
    <w:rsid w:val="00A5186F"/>
    <w:rsid w:val="00A519C3"/>
    <w:rsid w:val="00A52841"/>
    <w:rsid w:val="00A532C7"/>
    <w:rsid w:val="00A54165"/>
    <w:rsid w:val="00A54E57"/>
    <w:rsid w:val="00A55AC4"/>
    <w:rsid w:val="00A55DE7"/>
    <w:rsid w:val="00A568FB"/>
    <w:rsid w:val="00A56B11"/>
    <w:rsid w:val="00A573C1"/>
    <w:rsid w:val="00A57500"/>
    <w:rsid w:val="00A5796F"/>
    <w:rsid w:val="00A6091B"/>
    <w:rsid w:val="00A613D0"/>
    <w:rsid w:val="00A61E03"/>
    <w:rsid w:val="00A623E9"/>
    <w:rsid w:val="00A64592"/>
    <w:rsid w:val="00A648BA"/>
    <w:rsid w:val="00A64B09"/>
    <w:rsid w:val="00A64FA4"/>
    <w:rsid w:val="00A65F7D"/>
    <w:rsid w:val="00A666D1"/>
    <w:rsid w:val="00A66716"/>
    <w:rsid w:val="00A67884"/>
    <w:rsid w:val="00A716EF"/>
    <w:rsid w:val="00A7425F"/>
    <w:rsid w:val="00A753CB"/>
    <w:rsid w:val="00A829AA"/>
    <w:rsid w:val="00A82BA4"/>
    <w:rsid w:val="00A82C2E"/>
    <w:rsid w:val="00A84493"/>
    <w:rsid w:val="00A8472F"/>
    <w:rsid w:val="00A85CB5"/>
    <w:rsid w:val="00A87BE5"/>
    <w:rsid w:val="00A87EDF"/>
    <w:rsid w:val="00A91215"/>
    <w:rsid w:val="00A9165E"/>
    <w:rsid w:val="00A927FF"/>
    <w:rsid w:val="00A92BC3"/>
    <w:rsid w:val="00A9471F"/>
    <w:rsid w:val="00A95651"/>
    <w:rsid w:val="00A96FC1"/>
    <w:rsid w:val="00AA065E"/>
    <w:rsid w:val="00AA0C90"/>
    <w:rsid w:val="00AA1676"/>
    <w:rsid w:val="00AA2D7D"/>
    <w:rsid w:val="00AA412F"/>
    <w:rsid w:val="00AA5843"/>
    <w:rsid w:val="00AA585D"/>
    <w:rsid w:val="00AA68FE"/>
    <w:rsid w:val="00AA6A33"/>
    <w:rsid w:val="00AA6A3B"/>
    <w:rsid w:val="00AA6F75"/>
    <w:rsid w:val="00AA7F42"/>
    <w:rsid w:val="00AB083C"/>
    <w:rsid w:val="00AB0DE2"/>
    <w:rsid w:val="00AB1A34"/>
    <w:rsid w:val="00AB1C73"/>
    <w:rsid w:val="00AB2FC4"/>
    <w:rsid w:val="00AB4ACC"/>
    <w:rsid w:val="00AB4C8B"/>
    <w:rsid w:val="00AB5572"/>
    <w:rsid w:val="00AB5F1B"/>
    <w:rsid w:val="00AB6987"/>
    <w:rsid w:val="00AB7B03"/>
    <w:rsid w:val="00AC004E"/>
    <w:rsid w:val="00AC0276"/>
    <w:rsid w:val="00AC200E"/>
    <w:rsid w:val="00AC3CF1"/>
    <w:rsid w:val="00AC3FE3"/>
    <w:rsid w:val="00AC506C"/>
    <w:rsid w:val="00AC5369"/>
    <w:rsid w:val="00AC5728"/>
    <w:rsid w:val="00AC7182"/>
    <w:rsid w:val="00AC752F"/>
    <w:rsid w:val="00AD07A1"/>
    <w:rsid w:val="00AD157D"/>
    <w:rsid w:val="00AD1852"/>
    <w:rsid w:val="00AD2343"/>
    <w:rsid w:val="00AD2B61"/>
    <w:rsid w:val="00AD3AC1"/>
    <w:rsid w:val="00AD3B1B"/>
    <w:rsid w:val="00AD3F73"/>
    <w:rsid w:val="00AD450B"/>
    <w:rsid w:val="00AD54AF"/>
    <w:rsid w:val="00AD7939"/>
    <w:rsid w:val="00AE0898"/>
    <w:rsid w:val="00AE0D08"/>
    <w:rsid w:val="00AE0E01"/>
    <w:rsid w:val="00AE1B86"/>
    <w:rsid w:val="00AE45D4"/>
    <w:rsid w:val="00AE4880"/>
    <w:rsid w:val="00AE4C6C"/>
    <w:rsid w:val="00AE4FDC"/>
    <w:rsid w:val="00AE60AF"/>
    <w:rsid w:val="00AE7BE9"/>
    <w:rsid w:val="00AE7F9F"/>
    <w:rsid w:val="00AF0602"/>
    <w:rsid w:val="00AF075D"/>
    <w:rsid w:val="00AF079D"/>
    <w:rsid w:val="00AF1221"/>
    <w:rsid w:val="00AF1ED2"/>
    <w:rsid w:val="00AF2779"/>
    <w:rsid w:val="00AF3135"/>
    <w:rsid w:val="00AF3949"/>
    <w:rsid w:val="00AF424A"/>
    <w:rsid w:val="00AF4DB3"/>
    <w:rsid w:val="00AF5060"/>
    <w:rsid w:val="00AF6871"/>
    <w:rsid w:val="00AF7BB7"/>
    <w:rsid w:val="00B00432"/>
    <w:rsid w:val="00B00693"/>
    <w:rsid w:val="00B00811"/>
    <w:rsid w:val="00B00EA1"/>
    <w:rsid w:val="00B01290"/>
    <w:rsid w:val="00B036A7"/>
    <w:rsid w:val="00B03D05"/>
    <w:rsid w:val="00B0413F"/>
    <w:rsid w:val="00B048F6"/>
    <w:rsid w:val="00B0495D"/>
    <w:rsid w:val="00B04C6E"/>
    <w:rsid w:val="00B05C92"/>
    <w:rsid w:val="00B05DF6"/>
    <w:rsid w:val="00B06E29"/>
    <w:rsid w:val="00B07109"/>
    <w:rsid w:val="00B07395"/>
    <w:rsid w:val="00B07467"/>
    <w:rsid w:val="00B07ACC"/>
    <w:rsid w:val="00B10C84"/>
    <w:rsid w:val="00B11EA7"/>
    <w:rsid w:val="00B12300"/>
    <w:rsid w:val="00B12EBD"/>
    <w:rsid w:val="00B13F1D"/>
    <w:rsid w:val="00B14154"/>
    <w:rsid w:val="00B1426F"/>
    <w:rsid w:val="00B14B56"/>
    <w:rsid w:val="00B15479"/>
    <w:rsid w:val="00B159D7"/>
    <w:rsid w:val="00B17C60"/>
    <w:rsid w:val="00B17E6F"/>
    <w:rsid w:val="00B20C13"/>
    <w:rsid w:val="00B21E31"/>
    <w:rsid w:val="00B22A70"/>
    <w:rsid w:val="00B22DAA"/>
    <w:rsid w:val="00B25BC1"/>
    <w:rsid w:val="00B2764D"/>
    <w:rsid w:val="00B3113D"/>
    <w:rsid w:val="00B311D3"/>
    <w:rsid w:val="00B32391"/>
    <w:rsid w:val="00B326F1"/>
    <w:rsid w:val="00B3402E"/>
    <w:rsid w:val="00B340EB"/>
    <w:rsid w:val="00B346A7"/>
    <w:rsid w:val="00B348DE"/>
    <w:rsid w:val="00B34BD0"/>
    <w:rsid w:val="00B35348"/>
    <w:rsid w:val="00B3677C"/>
    <w:rsid w:val="00B36C5E"/>
    <w:rsid w:val="00B419F6"/>
    <w:rsid w:val="00B41ABB"/>
    <w:rsid w:val="00B42415"/>
    <w:rsid w:val="00B43A21"/>
    <w:rsid w:val="00B43FE5"/>
    <w:rsid w:val="00B441A4"/>
    <w:rsid w:val="00B448E6"/>
    <w:rsid w:val="00B44B94"/>
    <w:rsid w:val="00B459DB"/>
    <w:rsid w:val="00B459DC"/>
    <w:rsid w:val="00B4753B"/>
    <w:rsid w:val="00B475C5"/>
    <w:rsid w:val="00B47965"/>
    <w:rsid w:val="00B47F70"/>
    <w:rsid w:val="00B50B67"/>
    <w:rsid w:val="00B50BF3"/>
    <w:rsid w:val="00B50D00"/>
    <w:rsid w:val="00B50F59"/>
    <w:rsid w:val="00B51794"/>
    <w:rsid w:val="00B525CC"/>
    <w:rsid w:val="00B53454"/>
    <w:rsid w:val="00B57AF8"/>
    <w:rsid w:val="00B604D8"/>
    <w:rsid w:val="00B60567"/>
    <w:rsid w:val="00B60D7D"/>
    <w:rsid w:val="00B6239B"/>
    <w:rsid w:val="00B62DEB"/>
    <w:rsid w:val="00B65AA5"/>
    <w:rsid w:val="00B6739B"/>
    <w:rsid w:val="00B704F8"/>
    <w:rsid w:val="00B71089"/>
    <w:rsid w:val="00B7165D"/>
    <w:rsid w:val="00B71AE7"/>
    <w:rsid w:val="00B71B1D"/>
    <w:rsid w:val="00B7244E"/>
    <w:rsid w:val="00B734D7"/>
    <w:rsid w:val="00B73501"/>
    <w:rsid w:val="00B737C1"/>
    <w:rsid w:val="00B7410D"/>
    <w:rsid w:val="00B74CEB"/>
    <w:rsid w:val="00B74D3B"/>
    <w:rsid w:val="00B758FF"/>
    <w:rsid w:val="00B75DB7"/>
    <w:rsid w:val="00B75DBD"/>
    <w:rsid w:val="00B76902"/>
    <w:rsid w:val="00B76C08"/>
    <w:rsid w:val="00B779DA"/>
    <w:rsid w:val="00B808C7"/>
    <w:rsid w:val="00B80E3F"/>
    <w:rsid w:val="00B82431"/>
    <w:rsid w:val="00B82551"/>
    <w:rsid w:val="00B82BD8"/>
    <w:rsid w:val="00B8393B"/>
    <w:rsid w:val="00B84760"/>
    <w:rsid w:val="00B850C5"/>
    <w:rsid w:val="00B85FA8"/>
    <w:rsid w:val="00B866BD"/>
    <w:rsid w:val="00B86A91"/>
    <w:rsid w:val="00B87D8F"/>
    <w:rsid w:val="00B9081D"/>
    <w:rsid w:val="00B910FD"/>
    <w:rsid w:val="00B91AE5"/>
    <w:rsid w:val="00B91C67"/>
    <w:rsid w:val="00B934CF"/>
    <w:rsid w:val="00B9391B"/>
    <w:rsid w:val="00B93D30"/>
    <w:rsid w:val="00B95845"/>
    <w:rsid w:val="00B96E56"/>
    <w:rsid w:val="00B9762D"/>
    <w:rsid w:val="00B97AC9"/>
    <w:rsid w:val="00BA01EB"/>
    <w:rsid w:val="00BA1112"/>
    <w:rsid w:val="00BA2374"/>
    <w:rsid w:val="00BA2FF1"/>
    <w:rsid w:val="00BA4972"/>
    <w:rsid w:val="00BA64FE"/>
    <w:rsid w:val="00BA66A6"/>
    <w:rsid w:val="00BA67C5"/>
    <w:rsid w:val="00BA6ED1"/>
    <w:rsid w:val="00BA7469"/>
    <w:rsid w:val="00BB0088"/>
    <w:rsid w:val="00BB1BF0"/>
    <w:rsid w:val="00BB288A"/>
    <w:rsid w:val="00BB2D91"/>
    <w:rsid w:val="00BB2DA3"/>
    <w:rsid w:val="00BB435B"/>
    <w:rsid w:val="00BB43D5"/>
    <w:rsid w:val="00BB49D4"/>
    <w:rsid w:val="00BB4E9A"/>
    <w:rsid w:val="00BB500A"/>
    <w:rsid w:val="00BB526A"/>
    <w:rsid w:val="00BB54BF"/>
    <w:rsid w:val="00BB5606"/>
    <w:rsid w:val="00BB5DD5"/>
    <w:rsid w:val="00BB62F7"/>
    <w:rsid w:val="00BB7382"/>
    <w:rsid w:val="00BB756D"/>
    <w:rsid w:val="00BB7789"/>
    <w:rsid w:val="00BC013F"/>
    <w:rsid w:val="00BC2113"/>
    <w:rsid w:val="00BC27EC"/>
    <w:rsid w:val="00BC5316"/>
    <w:rsid w:val="00BC7457"/>
    <w:rsid w:val="00BD1023"/>
    <w:rsid w:val="00BD1C0A"/>
    <w:rsid w:val="00BD220A"/>
    <w:rsid w:val="00BD2B65"/>
    <w:rsid w:val="00BD2F28"/>
    <w:rsid w:val="00BD3261"/>
    <w:rsid w:val="00BD35BA"/>
    <w:rsid w:val="00BD37E5"/>
    <w:rsid w:val="00BD3B10"/>
    <w:rsid w:val="00BD44C5"/>
    <w:rsid w:val="00BD47CF"/>
    <w:rsid w:val="00BD5E74"/>
    <w:rsid w:val="00BE277D"/>
    <w:rsid w:val="00BE2B76"/>
    <w:rsid w:val="00BE3434"/>
    <w:rsid w:val="00BE48C4"/>
    <w:rsid w:val="00BE4F0B"/>
    <w:rsid w:val="00BE5712"/>
    <w:rsid w:val="00BE6953"/>
    <w:rsid w:val="00BE77BF"/>
    <w:rsid w:val="00BE7F30"/>
    <w:rsid w:val="00BF0455"/>
    <w:rsid w:val="00BF12A7"/>
    <w:rsid w:val="00BF18C5"/>
    <w:rsid w:val="00BF20F2"/>
    <w:rsid w:val="00BF220E"/>
    <w:rsid w:val="00BF2903"/>
    <w:rsid w:val="00BF3CCC"/>
    <w:rsid w:val="00BF444C"/>
    <w:rsid w:val="00BF4CAB"/>
    <w:rsid w:val="00BF5E10"/>
    <w:rsid w:val="00BF5E7D"/>
    <w:rsid w:val="00BF73FA"/>
    <w:rsid w:val="00BF7474"/>
    <w:rsid w:val="00BF7C15"/>
    <w:rsid w:val="00BF7C43"/>
    <w:rsid w:val="00C00793"/>
    <w:rsid w:val="00C01436"/>
    <w:rsid w:val="00C017EC"/>
    <w:rsid w:val="00C03561"/>
    <w:rsid w:val="00C04BC0"/>
    <w:rsid w:val="00C04CEB"/>
    <w:rsid w:val="00C05610"/>
    <w:rsid w:val="00C05B33"/>
    <w:rsid w:val="00C05DB5"/>
    <w:rsid w:val="00C06332"/>
    <w:rsid w:val="00C0663F"/>
    <w:rsid w:val="00C0700B"/>
    <w:rsid w:val="00C079D6"/>
    <w:rsid w:val="00C10814"/>
    <w:rsid w:val="00C112F6"/>
    <w:rsid w:val="00C125EA"/>
    <w:rsid w:val="00C147B8"/>
    <w:rsid w:val="00C1582E"/>
    <w:rsid w:val="00C15CEC"/>
    <w:rsid w:val="00C17182"/>
    <w:rsid w:val="00C2089C"/>
    <w:rsid w:val="00C20D44"/>
    <w:rsid w:val="00C2155B"/>
    <w:rsid w:val="00C2191A"/>
    <w:rsid w:val="00C23EF8"/>
    <w:rsid w:val="00C252EB"/>
    <w:rsid w:val="00C26143"/>
    <w:rsid w:val="00C26340"/>
    <w:rsid w:val="00C26F4D"/>
    <w:rsid w:val="00C27E8F"/>
    <w:rsid w:val="00C27EB6"/>
    <w:rsid w:val="00C27F9F"/>
    <w:rsid w:val="00C3463C"/>
    <w:rsid w:val="00C3472E"/>
    <w:rsid w:val="00C349FC"/>
    <w:rsid w:val="00C362CD"/>
    <w:rsid w:val="00C36DAB"/>
    <w:rsid w:val="00C3719E"/>
    <w:rsid w:val="00C44728"/>
    <w:rsid w:val="00C44C08"/>
    <w:rsid w:val="00C44EEB"/>
    <w:rsid w:val="00C460F1"/>
    <w:rsid w:val="00C46419"/>
    <w:rsid w:val="00C47B12"/>
    <w:rsid w:val="00C50650"/>
    <w:rsid w:val="00C50707"/>
    <w:rsid w:val="00C508E6"/>
    <w:rsid w:val="00C50BEC"/>
    <w:rsid w:val="00C517D7"/>
    <w:rsid w:val="00C54018"/>
    <w:rsid w:val="00C56121"/>
    <w:rsid w:val="00C57FB7"/>
    <w:rsid w:val="00C616C2"/>
    <w:rsid w:val="00C61A8F"/>
    <w:rsid w:val="00C61E33"/>
    <w:rsid w:val="00C62361"/>
    <w:rsid w:val="00C62D18"/>
    <w:rsid w:val="00C62E74"/>
    <w:rsid w:val="00C63971"/>
    <w:rsid w:val="00C641D5"/>
    <w:rsid w:val="00C65E47"/>
    <w:rsid w:val="00C664CD"/>
    <w:rsid w:val="00C6683E"/>
    <w:rsid w:val="00C706DC"/>
    <w:rsid w:val="00C71807"/>
    <w:rsid w:val="00C73F9A"/>
    <w:rsid w:val="00C754FB"/>
    <w:rsid w:val="00C76F2C"/>
    <w:rsid w:val="00C77432"/>
    <w:rsid w:val="00C80596"/>
    <w:rsid w:val="00C80959"/>
    <w:rsid w:val="00C80DB2"/>
    <w:rsid w:val="00C81FF7"/>
    <w:rsid w:val="00C820EE"/>
    <w:rsid w:val="00C82873"/>
    <w:rsid w:val="00C835D7"/>
    <w:rsid w:val="00C84715"/>
    <w:rsid w:val="00C84B48"/>
    <w:rsid w:val="00C85381"/>
    <w:rsid w:val="00C8563F"/>
    <w:rsid w:val="00C869B5"/>
    <w:rsid w:val="00C86CBF"/>
    <w:rsid w:val="00C8772E"/>
    <w:rsid w:val="00C87758"/>
    <w:rsid w:val="00C878C9"/>
    <w:rsid w:val="00C87A92"/>
    <w:rsid w:val="00C90B2C"/>
    <w:rsid w:val="00C913E7"/>
    <w:rsid w:val="00C92136"/>
    <w:rsid w:val="00C921EC"/>
    <w:rsid w:val="00C9324D"/>
    <w:rsid w:val="00C932F2"/>
    <w:rsid w:val="00C94249"/>
    <w:rsid w:val="00C95545"/>
    <w:rsid w:val="00C96263"/>
    <w:rsid w:val="00CA178B"/>
    <w:rsid w:val="00CA179F"/>
    <w:rsid w:val="00CA315B"/>
    <w:rsid w:val="00CA36A0"/>
    <w:rsid w:val="00CA3B82"/>
    <w:rsid w:val="00CA3FDB"/>
    <w:rsid w:val="00CA4749"/>
    <w:rsid w:val="00CA73C8"/>
    <w:rsid w:val="00CA7974"/>
    <w:rsid w:val="00CB1814"/>
    <w:rsid w:val="00CB19E4"/>
    <w:rsid w:val="00CB20CA"/>
    <w:rsid w:val="00CB3017"/>
    <w:rsid w:val="00CB3218"/>
    <w:rsid w:val="00CB3967"/>
    <w:rsid w:val="00CB3C50"/>
    <w:rsid w:val="00CB4F22"/>
    <w:rsid w:val="00CB578E"/>
    <w:rsid w:val="00CB6352"/>
    <w:rsid w:val="00CB690E"/>
    <w:rsid w:val="00CB6E2E"/>
    <w:rsid w:val="00CB776B"/>
    <w:rsid w:val="00CB7A2B"/>
    <w:rsid w:val="00CC11C8"/>
    <w:rsid w:val="00CC3F06"/>
    <w:rsid w:val="00CC5840"/>
    <w:rsid w:val="00CC5C9C"/>
    <w:rsid w:val="00CC5CBA"/>
    <w:rsid w:val="00CC6830"/>
    <w:rsid w:val="00CC6B53"/>
    <w:rsid w:val="00CC7667"/>
    <w:rsid w:val="00CD0017"/>
    <w:rsid w:val="00CD1479"/>
    <w:rsid w:val="00CD187F"/>
    <w:rsid w:val="00CD23A3"/>
    <w:rsid w:val="00CD25D1"/>
    <w:rsid w:val="00CD30FE"/>
    <w:rsid w:val="00CD5266"/>
    <w:rsid w:val="00CD67EB"/>
    <w:rsid w:val="00CD6B5B"/>
    <w:rsid w:val="00CD773B"/>
    <w:rsid w:val="00CE04C4"/>
    <w:rsid w:val="00CE12BF"/>
    <w:rsid w:val="00CE2214"/>
    <w:rsid w:val="00CE43B9"/>
    <w:rsid w:val="00CE469E"/>
    <w:rsid w:val="00CE5FAD"/>
    <w:rsid w:val="00CF02B8"/>
    <w:rsid w:val="00CF16FE"/>
    <w:rsid w:val="00CF19F2"/>
    <w:rsid w:val="00CF1CC0"/>
    <w:rsid w:val="00CF2B27"/>
    <w:rsid w:val="00CF2FF8"/>
    <w:rsid w:val="00CF34D4"/>
    <w:rsid w:val="00CF366C"/>
    <w:rsid w:val="00CF4005"/>
    <w:rsid w:val="00CF5D76"/>
    <w:rsid w:val="00CF67BD"/>
    <w:rsid w:val="00CF6CC5"/>
    <w:rsid w:val="00CF704E"/>
    <w:rsid w:val="00CF7300"/>
    <w:rsid w:val="00D0026A"/>
    <w:rsid w:val="00D0156A"/>
    <w:rsid w:val="00D01C64"/>
    <w:rsid w:val="00D02625"/>
    <w:rsid w:val="00D0277D"/>
    <w:rsid w:val="00D0545C"/>
    <w:rsid w:val="00D0566E"/>
    <w:rsid w:val="00D06B7B"/>
    <w:rsid w:val="00D074AC"/>
    <w:rsid w:val="00D077FE"/>
    <w:rsid w:val="00D10799"/>
    <w:rsid w:val="00D10B1C"/>
    <w:rsid w:val="00D14236"/>
    <w:rsid w:val="00D14F2A"/>
    <w:rsid w:val="00D15910"/>
    <w:rsid w:val="00D15D61"/>
    <w:rsid w:val="00D15ED3"/>
    <w:rsid w:val="00D164B3"/>
    <w:rsid w:val="00D16CFF"/>
    <w:rsid w:val="00D2179A"/>
    <w:rsid w:val="00D21A50"/>
    <w:rsid w:val="00D21F58"/>
    <w:rsid w:val="00D22863"/>
    <w:rsid w:val="00D2297E"/>
    <w:rsid w:val="00D23CB7"/>
    <w:rsid w:val="00D24935"/>
    <w:rsid w:val="00D24C71"/>
    <w:rsid w:val="00D26611"/>
    <w:rsid w:val="00D26697"/>
    <w:rsid w:val="00D27402"/>
    <w:rsid w:val="00D27EFC"/>
    <w:rsid w:val="00D30055"/>
    <w:rsid w:val="00D30628"/>
    <w:rsid w:val="00D32302"/>
    <w:rsid w:val="00D32914"/>
    <w:rsid w:val="00D32D05"/>
    <w:rsid w:val="00D32F01"/>
    <w:rsid w:val="00D33216"/>
    <w:rsid w:val="00D33B98"/>
    <w:rsid w:val="00D343C4"/>
    <w:rsid w:val="00D34918"/>
    <w:rsid w:val="00D3651E"/>
    <w:rsid w:val="00D36A49"/>
    <w:rsid w:val="00D37F7F"/>
    <w:rsid w:val="00D410ED"/>
    <w:rsid w:val="00D42235"/>
    <w:rsid w:val="00D42D2A"/>
    <w:rsid w:val="00D43113"/>
    <w:rsid w:val="00D44201"/>
    <w:rsid w:val="00D45072"/>
    <w:rsid w:val="00D45581"/>
    <w:rsid w:val="00D45B3E"/>
    <w:rsid w:val="00D45DEB"/>
    <w:rsid w:val="00D469DE"/>
    <w:rsid w:val="00D46CA1"/>
    <w:rsid w:val="00D4742A"/>
    <w:rsid w:val="00D50A7C"/>
    <w:rsid w:val="00D514E9"/>
    <w:rsid w:val="00D5212A"/>
    <w:rsid w:val="00D53475"/>
    <w:rsid w:val="00D53479"/>
    <w:rsid w:val="00D53977"/>
    <w:rsid w:val="00D574CB"/>
    <w:rsid w:val="00D60063"/>
    <w:rsid w:val="00D613BF"/>
    <w:rsid w:val="00D614EB"/>
    <w:rsid w:val="00D6195A"/>
    <w:rsid w:val="00D61B95"/>
    <w:rsid w:val="00D61D2F"/>
    <w:rsid w:val="00D6218B"/>
    <w:rsid w:val="00D62962"/>
    <w:rsid w:val="00D62DC3"/>
    <w:rsid w:val="00D64945"/>
    <w:rsid w:val="00D6496F"/>
    <w:rsid w:val="00D667C3"/>
    <w:rsid w:val="00D6777A"/>
    <w:rsid w:val="00D67B40"/>
    <w:rsid w:val="00D708FC"/>
    <w:rsid w:val="00D70E3F"/>
    <w:rsid w:val="00D71AFD"/>
    <w:rsid w:val="00D739ED"/>
    <w:rsid w:val="00D7529A"/>
    <w:rsid w:val="00D76597"/>
    <w:rsid w:val="00D76F59"/>
    <w:rsid w:val="00D77101"/>
    <w:rsid w:val="00D80E78"/>
    <w:rsid w:val="00D824C0"/>
    <w:rsid w:val="00D83A33"/>
    <w:rsid w:val="00D83BBA"/>
    <w:rsid w:val="00D843F3"/>
    <w:rsid w:val="00D846C6"/>
    <w:rsid w:val="00D8498B"/>
    <w:rsid w:val="00D84A63"/>
    <w:rsid w:val="00D85070"/>
    <w:rsid w:val="00D8573E"/>
    <w:rsid w:val="00D85894"/>
    <w:rsid w:val="00D85966"/>
    <w:rsid w:val="00D876E0"/>
    <w:rsid w:val="00D90A31"/>
    <w:rsid w:val="00D90B15"/>
    <w:rsid w:val="00D94F39"/>
    <w:rsid w:val="00D95E6A"/>
    <w:rsid w:val="00D96991"/>
    <w:rsid w:val="00D96E13"/>
    <w:rsid w:val="00D976F4"/>
    <w:rsid w:val="00D9785F"/>
    <w:rsid w:val="00DA02B1"/>
    <w:rsid w:val="00DA09D3"/>
    <w:rsid w:val="00DA123F"/>
    <w:rsid w:val="00DA14D9"/>
    <w:rsid w:val="00DA1AB9"/>
    <w:rsid w:val="00DA1E1D"/>
    <w:rsid w:val="00DA2A78"/>
    <w:rsid w:val="00DA2CA9"/>
    <w:rsid w:val="00DA30B9"/>
    <w:rsid w:val="00DA3404"/>
    <w:rsid w:val="00DA3FE5"/>
    <w:rsid w:val="00DA409E"/>
    <w:rsid w:val="00DA440D"/>
    <w:rsid w:val="00DA4F68"/>
    <w:rsid w:val="00DA5740"/>
    <w:rsid w:val="00DA68C5"/>
    <w:rsid w:val="00DA6FB2"/>
    <w:rsid w:val="00DB10D8"/>
    <w:rsid w:val="00DB20FB"/>
    <w:rsid w:val="00DB3CF0"/>
    <w:rsid w:val="00DB3E88"/>
    <w:rsid w:val="00DB4108"/>
    <w:rsid w:val="00DB4C23"/>
    <w:rsid w:val="00DB78BF"/>
    <w:rsid w:val="00DC0928"/>
    <w:rsid w:val="00DC1A20"/>
    <w:rsid w:val="00DC2039"/>
    <w:rsid w:val="00DC265A"/>
    <w:rsid w:val="00DC2859"/>
    <w:rsid w:val="00DC31DB"/>
    <w:rsid w:val="00DC35B7"/>
    <w:rsid w:val="00DC386C"/>
    <w:rsid w:val="00DC4189"/>
    <w:rsid w:val="00DC46EE"/>
    <w:rsid w:val="00DC4835"/>
    <w:rsid w:val="00DC4C5B"/>
    <w:rsid w:val="00DC5AE4"/>
    <w:rsid w:val="00DC5D94"/>
    <w:rsid w:val="00DC6DDB"/>
    <w:rsid w:val="00DC752B"/>
    <w:rsid w:val="00DC7A17"/>
    <w:rsid w:val="00DD201C"/>
    <w:rsid w:val="00DD2938"/>
    <w:rsid w:val="00DD293F"/>
    <w:rsid w:val="00DD3D3D"/>
    <w:rsid w:val="00DD4E24"/>
    <w:rsid w:val="00DD57E6"/>
    <w:rsid w:val="00DD5993"/>
    <w:rsid w:val="00DD6D5A"/>
    <w:rsid w:val="00DD714C"/>
    <w:rsid w:val="00DE0812"/>
    <w:rsid w:val="00DE106A"/>
    <w:rsid w:val="00DE122E"/>
    <w:rsid w:val="00DE1FAD"/>
    <w:rsid w:val="00DE2BD4"/>
    <w:rsid w:val="00DE3267"/>
    <w:rsid w:val="00DE34FA"/>
    <w:rsid w:val="00DE53DE"/>
    <w:rsid w:val="00DE70DC"/>
    <w:rsid w:val="00DE768A"/>
    <w:rsid w:val="00DF0451"/>
    <w:rsid w:val="00DF0E57"/>
    <w:rsid w:val="00DF0F42"/>
    <w:rsid w:val="00DF21D8"/>
    <w:rsid w:val="00DF3BFC"/>
    <w:rsid w:val="00DF4575"/>
    <w:rsid w:val="00DF46C0"/>
    <w:rsid w:val="00DF51E0"/>
    <w:rsid w:val="00DF5492"/>
    <w:rsid w:val="00DF648C"/>
    <w:rsid w:val="00DF7C00"/>
    <w:rsid w:val="00E00D95"/>
    <w:rsid w:val="00E011EE"/>
    <w:rsid w:val="00E02C6E"/>
    <w:rsid w:val="00E032E6"/>
    <w:rsid w:val="00E03991"/>
    <w:rsid w:val="00E04410"/>
    <w:rsid w:val="00E05145"/>
    <w:rsid w:val="00E0583D"/>
    <w:rsid w:val="00E060D3"/>
    <w:rsid w:val="00E1004E"/>
    <w:rsid w:val="00E11263"/>
    <w:rsid w:val="00E12436"/>
    <w:rsid w:val="00E14B4E"/>
    <w:rsid w:val="00E151C9"/>
    <w:rsid w:val="00E163CF"/>
    <w:rsid w:val="00E163EF"/>
    <w:rsid w:val="00E16726"/>
    <w:rsid w:val="00E20371"/>
    <w:rsid w:val="00E21621"/>
    <w:rsid w:val="00E2203E"/>
    <w:rsid w:val="00E22296"/>
    <w:rsid w:val="00E23080"/>
    <w:rsid w:val="00E24CC1"/>
    <w:rsid w:val="00E24D54"/>
    <w:rsid w:val="00E25D0A"/>
    <w:rsid w:val="00E27AFA"/>
    <w:rsid w:val="00E308DB"/>
    <w:rsid w:val="00E31A1A"/>
    <w:rsid w:val="00E322F8"/>
    <w:rsid w:val="00E32DB0"/>
    <w:rsid w:val="00E33D4B"/>
    <w:rsid w:val="00E34753"/>
    <w:rsid w:val="00E358E7"/>
    <w:rsid w:val="00E409F3"/>
    <w:rsid w:val="00E42C1E"/>
    <w:rsid w:val="00E4424E"/>
    <w:rsid w:val="00E4604D"/>
    <w:rsid w:val="00E4637E"/>
    <w:rsid w:val="00E466B3"/>
    <w:rsid w:val="00E466FC"/>
    <w:rsid w:val="00E504BE"/>
    <w:rsid w:val="00E51ECE"/>
    <w:rsid w:val="00E522A3"/>
    <w:rsid w:val="00E52972"/>
    <w:rsid w:val="00E53348"/>
    <w:rsid w:val="00E5490F"/>
    <w:rsid w:val="00E553DF"/>
    <w:rsid w:val="00E56542"/>
    <w:rsid w:val="00E56B0A"/>
    <w:rsid w:val="00E5779C"/>
    <w:rsid w:val="00E641D6"/>
    <w:rsid w:val="00E65A8D"/>
    <w:rsid w:val="00E665BC"/>
    <w:rsid w:val="00E6772B"/>
    <w:rsid w:val="00E70AA8"/>
    <w:rsid w:val="00E71168"/>
    <w:rsid w:val="00E72163"/>
    <w:rsid w:val="00E72640"/>
    <w:rsid w:val="00E72D47"/>
    <w:rsid w:val="00E7549B"/>
    <w:rsid w:val="00E755F1"/>
    <w:rsid w:val="00E76191"/>
    <w:rsid w:val="00E773D0"/>
    <w:rsid w:val="00E80D31"/>
    <w:rsid w:val="00E816EE"/>
    <w:rsid w:val="00E81892"/>
    <w:rsid w:val="00E8284E"/>
    <w:rsid w:val="00E86D7B"/>
    <w:rsid w:val="00E87426"/>
    <w:rsid w:val="00E9133A"/>
    <w:rsid w:val="00E91725"/>
    <w:rsid w:val="00E91ADC"/>
    <w:rsid w:val="00E9348E"/>
    <w:rsid w:val="00E93670"/>
    <w:rsid w:val="00E9492A"/>
    <w:rsid w:val="00E9661C"/>
    <w:rsid w:val="00E96F55"/>
    <w:rsid w:val="00E9767F"/>
    <w:rsid w:val="00EA11CC"/>
    <w:rsid w:val="00EA1ECE"/>
    <w:rsid w:val="00EA2266"/>
    <w:rsid w:val="00EA2D9A"/>
    <w:rsid w:val="00EA3F94"/>
    <w:rsid w:val="00EA41C1"/>
    <w:rsid w:val="00EA50CA"/>
    <w:rsid w:val="00EA63D7"/>
    <w:rsid w:val="00EB0038"/>
    <w:rsid w:val="00EB05DA"/>
    <w:rsid w:val="00EB068F"/>
    <w:rsid w:val="00EB0BA4"/>
    <w:rsid w:val="00EB1755"/>
    <w:rsid w:val="00EB3040"/>
    <w:rsid w:val="00EB4467"/>
    <w:rsid w:val="00EB47AA"/>
    <w:rsid w:val="00EB5FD8"/>
    <w:rsid w:val="00EB6964"/>
    <w:rsid w:val="00EB7E72"/>
    <w:rsid w:val="00EC2093"/>
    <w:rsid w:val="00EC56FB"/>
    <w:rsid w:val="00EC5E19"/>
    <w:rsid w:val="00EC6663"/>
    <w:rsid w:val="00EC6E20"/>
    <w:rsid w:val="00EC7A8A"/>
    <w:rsid w:val="00EC7B4D"/>
    <w:rsid w:val="00EC7BCC"/>
    <w:rsid w:val="00ED03CB"/>
    <w:rsid w:val="00ED0525"/>
    <w:rsid w:val="00ED1C5C"/>
    <w:rsid w:val="00ED208E"/>
    <w:rsid w:val="00ED486D"/>
    <w:rsid w:val="00ED4C75"/>
    <w:rsid w:val="00ED5BD8"/>
    <w:rsid w:val="00ED654B"/>
    <w:rsid w:val="00ED6D74"/>
    <w:rsid w:val="00EE036C"/>
    <w:rsid w:val="00EE3389"/>
    <w:rsid w:val="00EE4C10"/>
    <w:rsid w:val="00EE4F4D"/>
    <w:rsid w:val="00EE55E9"/>
    <w:rsid w:val="00EE693E"/>
    <w:rsid w:val="00EE7499"/>
    <w:rsid w:val="00EE7766"/>
    <w:rsid w:val="00EE7EC0"/>
    <w:rsid w:val="00EF0055"/>
    <w:rsid w:val="00EF0D84"/>
    <w:rsid w:val="00EF16B4"/>
    <w:rsid w:val="00EF2FAE"/>
    <w:rsid w:val="00EF3336"/>
    <w:rsid w:val="00EF45ED"/>
    <w:rsid w:val="00EF533A"/>
    <w:rsid w:val="00EF5C9A"/>
    <w:rsid w:val="00EF6C83"/>
    <w:rsid w:val="00F007D9"/>
    <w:rsid w:val="00F01071"/>
    <w:rsid w:val="00F01FBB"/>
    <w:rsid w:val="00F02CE2"/>
    <w:rsid w:val="00F02E18"/>
    <w:rsid w:val="00F031A7"/>
    <w:rsid w:val="00F03565"/>
    <w:rsid w:val="00F03865"/>
    <w:rsid w:val="00F061C0"/>
    <w:rsid w:val="00F062F1"/>
    <w:rsid w:val="00F06B8E"/>
    <w:rsid w:val="00F0713F"/>
    <w:rsid w:val="00F07873"/>
    <w:rsid w:val="00F07B25"/>
    <w:rsid w:val="00F10FDB"/>
    <w:rsid w:val="00F117C2"/>
    <w:rsid w:val="00F12AEC"/>
    <w:rsid w:val="00F13160"/>
    <w:rsid w:val="00F133FC"/>
    <w:rsid w:val="00F13B50"/>
    <w:rsid w:val="00F14C6A"/>
    <w:rsid w:val="00F16BC7"/>
    <w:rsid w:val="00F21861"/>
    <w:rsid w:val="00F21F66"/>
    <w:rsid w:val="00F22051"/>
    <w:rsid w:val="00F222DE"/>
    <w:rsid w:val="00F226BA"/>
    <w:rsid w:val="00F23578"/>
    <w:rsid w:val="00F24018"/>
    <w:rsid w:val="00F2440C"/>
    <w:rsid w:val="00F2454F"/>
    <w:rsid w:val="00F24C0C"/>
    <w:rsid w:val="00F24C89"/>
    <w:rsid w:val="00F25273"/>
    <w:rsid w:val="00F255D6"/>
    <w:rsid w:val="00F263E4"/>
    <w:rsid w:val="00F26B46"/>
    <w:rsid w:val="00F2776F"/>
    <w:rsid w:val="00F3057C"/>
    <w:rsid w:val="00F31369"/>
    <w:rsid w:val="00F3191E"/>
    <w:rsid w:val="00F31DE6"/>
    <w:rsid w:val="00F333F2"/>
    <w:rsid w:val="00F3408D"/>
    <w:rsid w:val="00F3411B"/>
    <w:rsid w:val="00F34E83"/>
    <w:rsid w:val="00F35309"/>
    <w:rsid w:val="00F36414"/>
    <w:rsid w:val="00F37186"/>
    <w:rsid w:val="00F37809"/>
    <w:rsid w:val="00F4177C"/>
    <w:rsid w:val="00F423E3"/>
    <w:rsid w:val="00F42779"/>
    <w:rsid w:val="00F42850"/>
    <w:rsid w:val="00F42F1A"/>
    <w:rsid w:val="00F444E8"/>
    <w:rsid w:val="00F447A5"/>
    <w:rsid w:val="00F449B4"/>
    <w:rsid w:val="00F44D88"/>
    <w:rsid w:val="00F44DEF"/>
    <w:rsid w:val="00F4604E"/>
    <w:rsid w:val="00F460D3"/>
    <w:rsid w:val="00F46B6D"/>
    <w:rsid w:val="00F46E9D"/>
    <w:rsid w:val="00F46F59"/>
    <w:rsid w:val="00F50CA5"/>
    <w:rsid w:val="00F516AA"/>
    <w:rsid w:val="00F51EBB"/>
    <w:rsid w:val="00F51F3E"/>
    <w:rsid w:val="00F541EF"/>
    <w:rsid w:val="00F54915"/>
    <w:rsid w:val="00F54D66"/>
    <w:rsid w:val="00F54E42"/>
    <w:rsid w:val="00F551F9"/>
    <w:rsid w:val="00F57027"/>
    <w:rsid w:val="00F57114"/>
    <w:rsid w:val="00F57A4E"/>
    <w:rsid w:val="00F60FFF"/>
    <w:rsid w:val="00F6100B"/>
    <w:rsid w:val="00F6167E"/>
    <w:rsid w:val="00F622CF"/>
    <w:rsid w:val="00F62CAB"/>
    <w:rsid w:val="00F62F38"/>
    <w:rsid w:val="00F633A2"/>
    <w:rsid w:val="00F63E1E"/>
    <w:rsid w:val="00F63F4B"/>
    <w:rsid w:val="00F644A1"/>
    <w:rsid w:val="00F6465E"/>
    <w:rsid w:val="00F65C6F"/>
    <w:rsid w:val="00F66303"/>
    <w:rsid w:val="00F66D62"/>
    <w:rsid w:val="00F6707C"/>
    <w:rsid w:val="00F7198C"/>
    <w:rsid w:val="00F71AC2"/>
    <w:rsid w:val="00F7340F"/>
    <w:rsid w:val="00F741C6"/>
    <w:rsid w:val="00F746A9"/>
    <w:rsid w:val="00F7684E"/>
    <w:rsid w:val="00F77CED"/>
    <w:rsid w:val="00F802C0"/>
    <w:rsid w:val="00F803CE"/>
    <w:rsid w:val="00F8103D"/>
    <w:rsid w:val="00F8547F"/>
    <w:rsid w:val="00F85F75"/>
    <w:rsid w:val="00F862C8"/>
    <w:rsid w:val="00F865DB"/>
    <w:rsid w:val="00F8799E"/>
    <w:rsid w:val="00F904BF"/>
    <w:rsid w:val="00F9069E"/>
    <w:rsid w:val="00F91B8E"/>
    <w:rsid w:val="00F92636"/>
    <w:rsid w:val="00F92D18"/>
    <w:rsid w:val="00F92FF0"/>
    <w:rsid w:val="00F95381"/>
    <w:rsid w:val="00F97086"/>
    <w:rsid w:val="00FA0745"/>
    <w:rsid w:val="00FA1290"/>
    <w:rsid w:val="00FA353D"/>
    <w:rsid w:val="00FA5E00"/>
    <w:rsid w:val="00FA6765"/>
    <w:rsid w:val="00FA68DF"/>
    <w:rsid w:val="00FB1D77"/>
    <w:rsid w:val="00FB22DC"/>
    <w:rsid w:val="00FB3095"/>
    <w:rsid w:val="00FB3AEB"/>
    <w:rsid w:val="00FB46D5"/>
    <w:rsid w:val="00FB5ED4"/>
    <w:rsid w:val="00FB6EB5"/>
    <w:rsid w:val="00FB766C"/>
    <w:rsid w:val="00FC1B23"/>
    <w:rsid w:val="00FC32A3"/>
    <w:rsid w:val="00FC4FAA"/>
    <w:rsid w:val="00FC59B7"/>
    <w:rsid w:val="00FC5A44"/>
    <w:rsid w:val="00FD0B20"/>
    <w:rsid w:val="00FD158E"/>
    <w:rsid w:val="00FD43C6"/>
    <w:rsid w:val="00FD473C"/>
    <w:rsid w:val="00FD53E4"/>
    <w:rsid w:val="00FD5A77"/>
    <w:rsid w:val="00FD6B19"/>
    <w:rsid w:val="00FD7B41"/>
    <w:rsid w:val="00FE0BE7"/>
    <w:rsid w:val="00FE1691"/>
    <w:rsid w:val="00FE1873"/>
    <w:rsid w:val="00FE1C58"/>
    <w:rsid w:val="00FE5127"/>
    <w:rsid w:val="00FE6402"/>
    <w:rsid w:val="00FE6777"/>
    <w:rsid w:val="00FE6C17"/>
    <w:rsid w:val="00FE6F1C"/>
    <w:rsid w:val="00FE79F6"/>
    <w:rsid w:val="00FF0E6F"/>
    <w:rsid w:val="00FF1B21"/>
    <w:rsid w:val="00FF1C71"/>
    <w:rsid w:val="00FF2809"/>
    <w:rsid w:val="00FF46D7"/>
    <w:rsid w:val="034A4411"/>
    <w:rsid w:val="036805E4"/>
    <w:rsid w:val="042F05C1"/>
    <w:rsid w:val="0499E1A6"/>
    <w:rsid w:val="04F809B2"/>
    <w:rsid w:val="05F3B930"/>
    <w:rsid w:val="07FB450E"/>
    <w:rsid w:val="0814DD6D"/>
    <w:rsid w:val="0887304A"/>
    <w:rsid w:val="0AFB6A72"/>
    <w:rsid w:val="0BEAFB6D"/>
    <w:rsid w:val="0CCCEF9E"/>
    <w:rsid w:val="0CE4DBEC"/>
    <w:rsid w:val="0EA9921C"/>
    <w:rsid w:val="0FDFC536"/>
    <w:rsid w:val="101B3B08"/>
    <w:rsid w:val="105831FB"/>
    <w:rsid w:val="12E9088D"/>
    <w:rsid w:val="13AC8B28"/>
    <w:rsid w:val="14F95C38"/>
    <w:rsid w:val="178360C3"/>
    <w:rsid w:val="18693F90"/>
    <w:rsid w:val="18D6B684"/>
    <w:rsid w:val="19B346EC"/>
    <w:rsid w:val="1A050E9C"/>
    <w:rsid w:val="1CA75B53"/>
    <w:rsid w:val="1DC1EE5E"/>
    <w:rsid w:val="1DD67F46"/>
    <w:rsid w:val="21034ABF"/>
    <w:rsid w:val="21756C30"/>
    <w:rsid w:val="21ADAFBA"/>
    <w:rsid w:val="25F0738C"/>
    <w:rsid w:val="27686308"/>
    <w:rsid w:val="28376BEB"/>
    <w:rsid w:val="2A5E087F"/>
    <w:rsid w:val="2AA4E7E3"/>
    <w:rsid w:val="2BE3711E"/>
    <w:rsid w:val="2C385A9B"/>
    <w:rsid w:val="2CCA3DA1"/>
    <w:rsid w:val="2DC82CD8"/>
    <w:rsid w:val="2F441964"/>
    <w:rsid w:val="2F480107"/>
    <w:rsid w:val="302BB718"/>
    <w:rsid w:val="32358A8C"/>
    <w:rsid w:val="3356E632"/>
    <w:rsid w:val="33605C08"/>
    <w:rsid w:val="33AB5792"/>
    <w:rsid w:val="346A624E"/>
    <w:rsid w:val="35C4F0AB"/>
    <w:rsid w:val="367D3458"/>
    <w:rsid w:val="37DF721B"/>
    <w:rsid w:val="3A1BB627"/>
    <w:rsid w:val="3A94DFB4"/>
    <w:rsid w:val="3B95D896"/>
    <w:rsid w:val="3D4999DF"/>
    <w:rsid w:val="3D50C132"/>
    <w:rsid w:val="3EDD9EC3"/>
    <w:rsid w:val="3EF3878D"/>
    <w:rsid w:val="4118F27C"/>
    <w:rsid w:val="42153972"/>
    <w:rsid w:val="42D5A7C7"/>
    <w:rsid w:val="43A2608A"/>
    <w:rsid w:val="45005D39"/>
    <w:rsid w:val="45D00A77"/>
    <w:rsid w:val="4A17965B"/>
    <w:rsid w:val="4B85A089"/>
    <w:rsid w:val="4C3E4621"/>
    <w:rsid w:val="4CE7538C"/>
    <w:rsid w:val="4DCB424B"/>
    <w:rsid w:val="4E56CE58"/>
    <w:rsid w:val="4F46626B"/>
    <w:rsid w:val="4F523EA0"/>
    <w:rsid w:val="5002203C"/>
    <w:rsid w:val="51115FAE"/>
    <w:rsid w:val="52E14C7D"/>
    <w:rsid w:val="56B3065D"/>
    <w:rsid w:val="57F57841"/>
    <w:rsid w:val="5AB50BF5"/>
    <w:rsid w:val="5B0301A1"/>
    <w:rsid w:val="5B2EACE3"/>
    <w:rsid w:val="5B42FE90"/>
    <w:rsid w:val="5BF0C68C"/>
    <w:rsid w:val="5D078C0D"/>
    <w:rsid w:val="603B4513"/>
    <w:rsid w:val="615D8F64"/>
    <w:rsid w:val="61D543CE"/>
    <w:rsid w:val="624AD12A"/>
    <w:rsid w:val="62930DD0"/>
    <w:rsid w:val="64D926D8"/>
    <w:rsid w:val="65458FA8"/>
    <w:rsid w:val="65476035"/>
    <w:rsid w:val="67610395"/>
    <w:rsid w:val="6835B29D"/>
    <w:rsid w:val="6967D700"/>
    <w:rsid w:val="6C1F4A8A"/>
    <w:rsid w:val="6C5673CD"/>
    <w:rsid w:val="6DAA69D9"/>
    <w:rsid w:val="71B559D9"/>
    <w:rsid w:val="72A64C61"/>
    <w:rsid w:val="734E5F06"/>
    <w:rsid w:val="744ACD27"/>
    <w:rsid w:val="756B28DC"/>
    <w:rsid w:val="75CA1E21"/>
    <w:rsid w:val="75D0C846"/>
    <w:rsid w:val="76596F9A"/>
    <w:rsid w:val="77B26E29"/>
    <w:rsid w:val="77D094A6"/>
    <w:rsid w:val="78075210"/>
    <w:rsid w:val="783DF768"/>
    <w:rsid w:val="794A7265"/>
    <w:rsid w:val="79898878"/>
    <w:rsid w:val="7A7C8122"/>
    <w:rsid w:val="7AB23578"/>
    <w:rsid w:val="7AC2CE5E"/>
    <w:rsid w:val="7B14E750"/>
    <w:rsid w:val="7C1A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45C040"/>
  <w15:chartTrackingRefBased/>
  <w15:docId w15:val="{D0B0AFCE-0456-4FDA-B86C-94B0BEDC6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30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64FF"/>
    <w:pPr>
      <w:keepNext/>
      <w:keepLines/>
      <w:widowControl w:val="0"/>
      <w:wordWrap w:val="0"/>
      <w:autoSpaceDE w:val="0"/>
      <w:autoSpaceDN w:val="0"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C3F06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C3F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E5D26"/>
    <w:pPr>
      <w:widowControl w:val="0"/>
      <w:wordWrap w:val="0"/>
      <w:autoSpaceDE w:val="0"/>
      <w:autoSpaceDN w:val="0"/>
    </w:pPr>
    <w:rPr>
      <w:rFonts w:ascii="Segoe UI" w:eastAsiaTheme="minorEastAsia" w:hAnsi="Segoe UI" w:cs="Segoe U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D2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6E5D26"/>
    <w:pPr>
      <w:spacing w:before="100" w:beforeAutospacing="1" w:after="100" w:afterAutospacing="1"/>
    </w:pPr>
    <w:rPr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02F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974DE"/>
    <w:pPr>
      <w:widowControl w:val="0"/>
      <w:autoSpaceDE w:val="0"/>
      <w:autoSpaceDN w:val="0"/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74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F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F0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27402"/>
    <w:pPr>
      <w:widowControl w:val="0"/>
      <w:tabs>
        <w:tab w:val="center" w:pos="4680"/>
        <w:tab w:val="right" w:pos="9360"/>
      </w:tabs>
      <w:wordWrap w:val="0"/>
      <w:autoSpaceDE w:val="0"/>
      <w:autoSpaceDN w:val="0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D27402"/>
  </w:style>
  <w:style w:type="paragraph" w:styleId="Footer">
    <w:name w:val="footer"/>
    <w:basedOn w:val="Normal"/>
    <w:link w:val="FooterChar"/>
    <w:uiPriority w:val="99"/>
    <w:unhideWhenUsed/>
    <w:rsid w:val="00D27402"/>
    <w:pPr>
      <w:widowControl w:val="0"/>
      <w:tabs>
        <w:tab w:val="center" w:pos="4680"/>
        <w:tab w:val="right" w:pos="9360"/>
      </w:tabs>
      <w:wordWrap w:val="0"/>
      <w:autoSpaceDE w:val="0"/>
      <w:autoSpaceDN w:val="0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D27402"/>
  </w:style>
  <w:style w:type="paragraph" w:styleId="ListParagraph">
    <w:name w:val="List Paragraph"/>
    <w:basedOn w:val="Normal"/>
    <w:uiPriority w:val="34"/>
    <w:qFormat/>
    <w:rsid w:val="002C158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D44201"/>
    <w:rPr>
      <w:color w:val="0000FF"/>
      <w:u w:val="single"/>
    </w:rPr>
  </w:style>
  <w:style w:type="paragraph" w:styleId="Revision">
    <w:name w:val="Revision"/>
    <w:hidden/>
    <w:uiPriority w:val="99"/>
    <w:semiHidden/>
    <w:rsid w:val="001702CD"/>
    <w:pPr>
      <w:spacing w:after="0" w:line="240" w:lineRule="auto"/>
    </w:pPr>
  </w:style>
  <w:style w:type="table" w:styleId="TableGrid">
    <w:name w:val="Table Grid"/>
    <w:basedOn w:val="TableNormal"/>
    <w:uiPriority w:val="39"/>
    <w:rsid w:val="004C6497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4715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6544DB"/>
    <w:pPr>
      <w:widowControl w:val="0"/>
      <w:wordWrap w:val="0"/>
      <w:autoSpaceDE w:val="0"/>
      <w:autoSpaceDN w:val="0"/>
      <w:spacing w:before="240" w:after="120" w:line="259" w:lineRule="auto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6544DB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1E64B5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564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57E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845AA"/>
  </w:style>
  <w:style w:type="character" w:customStyle="1" w:styleId="element-invisible">
    <w:name w:val="element-invisible"/>
    <w:basedOn w:val="DefaultParagraphFont"/>
    <w:rsid w:val="00F460D3"/>
  </w:style>
  <w:style w:type="character" w:styleId="Emphasis">
    <w:name w:val="Emphasis"/>
    <w:basedOn w:val="DefaultParagraphFont"/>
    <w:uiPriority w:val="20"/>
    <w:qFormat/>
    <w:rsid w:val="00F460D3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F21D8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F222DE"/>
    <w:rPr>
      <w:rFonts w:ascii="Calibri" w:eastAsiaTheme="minorHAnsi" w:hAnsi="Calibri" w:cs="Calibri"/>
      <w:sz w:val="22"/>
      <w:szCs w:val="22"/>
      <w:lang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05CE4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564F27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E6A19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7C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86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8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8D1FB19DE1E44595329EC14976C5E7" ma:contentTypeVersion="7" ma:contentTypeDescription="Create a new document." ma:contentTypeScope="" ma:versionID="33f1d4fcc11ff8b01c47ad091ca3b9c4">
  <xsd:schema xmlns:xsd="http://www.w3.org/2001/XMLSchema" xmlns:xs="http://www.w3.org/2001/XMLSchema" xmlns:p="http://schemas.microsoft.com/office/2006/metadata/properties" xmlns:ns3="1be2c762-b782-479a-a25c-88fca33853ad" xmlns:ns4="be2b2b31-3e42-4814-b6ef-21c6f87d6510" targetNamespace="http://schemas.microsoft.com/office/2006/metadata/properties" ma:root="true" ma:fieldsID="64afb08de4275fb42b7a196882d21916" ns3:_="" ns4:_="">
    <xsd:import namespace="1be2c762-b782-479a-a25c-88fca33853ad"/>
    <xsd:import namespace="be2b2b31-3e42-4814-b6ef-21c6f87d65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e2c762-b782-479a-a25c-88fca33853a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2b2b31-3e42-4814-b6ef-21c6f87d65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BADF3-5623-4F0B-BD8C-321D0AE5F9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309EC6C-DA77-482A-ABD9-00841CA49D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e2c762-b782-479a-a25c-88fca33853ad"/>
    <ds:schemaRef ds:uri="be2b2b31-3e42-4814-b6ef-21c6f87d65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499D238-D0B2-4EB1-B884-7D746262773E}">
  <ds:schemaRefs>
    <ds:schemaRef ds:uri="be2b2b31-3e42-4814-b6ef-21c6f87d6510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1be2c762-b782-479a-a25c-88fca33853ad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98CDDE2E-C80D-4BEA-B0A6-0BE097849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Chi-Fang</dc:creator>
  <cp:keywords/>
  <dc:description/>
  <cp:lastModifiedBy>Wu, Chi-Fang</cp:lastModifiedBy>
  <cp:revision>2</cp:revision>
  <cp:lastPrinted>2022-05-02T14:11:00Z</cp:lastPrinted>
  <dcterms:created xsi:type="dcterms:W3CDTF">2022-09-09T16:18:00Z</dcterms:created>
  <dcterms:modified xsi:type="dcterms:W3CDTF">2022-09-09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8D1FB19DE1E44595329EC14976C5E7</vt:lpwstr>
  </property>
</Properties>
</file>